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12B7F" w14:textId="77777777" w:rsidR="00DC4711" w:rsidRPr="00AC5AC6" w:rsidRDefault="00DC4711" w:rsidP="00DC4711">
      <w:pPr>
        <w:spacing w:line="276" w:lineRule="auto"/>
      </w:pPr>
      <w:r>
        <w:rPr>
          <w:b/>
          <w:bCs/>
        </w:rPr>
        <w:t xml:space="preserve">Supplementary information </w:t>
      </w:r>
    </w:p>
    <w:p w14:paraId="44CEA28B" w14:textId="4D92E827" w:rsidR="00DC4711" w:rsidRDefault="00DC4711" w:rsidP="00DC4711">
      <w:pPr>
        <w:spacing w:line="276" w:lineRule="auto"/>
        <w:rPr>
          <w:sz w:val="20"/>
          <w:szCs w:val="20"/>
        </w:rPr>
      </w:pPr>
      <w:r>
        <w:rPr>
          <w:noProof/>
        </w:rPr>
        <w:pict w14:anchorId="4E3475AA">
          <v:shapetype id="_x0000_t202" coordsize="21600,21600" o:spt="202" path="m,l,21600r21600,l21600,xe">
            <v:stroke joinstyle="miter"/>
            <v:path gradientshapeok="t" o:connecttype="rect"/>
          </v:shapetype>
          <v:shape id="Text Box 7" o:spid="_x0000_s1029" type="#_x0000_t202" style="position:absolute;margin-left:415.85pt;margin-top:3.5pt;width:467.05pt;height:602.6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" fillcolor="white [3201]" strokeweight=".5pt">
            <v:textbox>
              <w:txbxContent>
                <w:p w14:paraId="3526D4B1" w14:textId="77777777" w:rsidR="00DC4711" w:rsidRPr="007671B0" w:rsidRDefault="00DC4711" w:rsidP="00DC4711">
                  <w:r>
                    <w:rPr>
                      <w:b/>
                      <w:bCs/>
                    </w:rPr>
                    <w:t>Table</w:t>
                  </w:r>
                  <w:r w:rsidRPr="00116E69">
                    <w:rPr>
                      <w:b/>
                      <w:bCs/>
                    </w:rPr>
                    <w:t xml:space="preserve"> 1 </w:t>
                  </w:r>
                  <w:r w:rsidRPr="007671B0">
                    <w:t>Example search strategy- EMBASE</w:t>
                  </w:r>
                </w:p>
                <w:tbl>
                  <w:tblPr>
                    <w:tblStyle w:val="TableGrid"/>
                    <w:tblW w:w="0" w:type="auto"/>
                    <w:tblInd w:w="412" w:type="dxa"/>
                    <w:tblLook w:val="04A0" w:firstRow="1" w:lastRow="0" w:firstColumn="1" w:lastColumn="0" w:noHBand="0" w:noVBand="1"/>
                  </w:tblPr>
                  <w:tblGrid>
                    <w:gridCol w:w="8217"/>
                  </w:tblGrid>
                  <w:tr w:rsidR="00DC4711" w:rsidRPr="007671B0" w14:paraId="60D49F71" w14:textId="77777777" w:rsidTr="007671B0">
                    <w:tc>
                      <w:tcPr>
                        <w:tcW w:w="8217" w:type="dxa"/>
                      </w:tcPr>
                      <w:p w14:paraId="2DBA5827" w14:textId="77777777" w:rsidR="00DC4711" w:rsidRPr="007671B0" w:rsidRDefault="00DC4711" w:rsidP="007671B0">
                        <w:pPr>
                          <w:spacing w:line="360" w:lineRule="auto"/>
                          <w:rPr>
                            <w:sz w:val="20"/>
                            <w:szCs w:val="20"/>
                          </w:rPr>
                        </w:pPr>
                        <w:r w:rsidRPr="007671B0">
                          <w:rPr>
                            <w:sz w:val="20"/>
                            <w:szCs w:val="20"/>
                          </w:rPr>
                          <w:t>1. exp heart failure/</w:t>
                        </w:r>
                      </w:p>
                    </w:tc>
                  </w:tr>
                  <w:tr w:rsidR="00DC4711" w:rsidRPr="007671B0" w14:paraId="03072FDD" w14:textId="77777777" w:rsidTr="007671B0">
                    <w:tc>
                      <w:tcPr>
                        <w:tcW w:w="8217" w:type="dxa"/>
                      </w:tcPr>
                      <w:p w14:paraId="57F592A2" w14:textId="77777777" w:rsidR="00DC4711" w:rsidRPr="007671B0" w:rsidRDefault="00DC4711" w:rsidP="007671B0">
                        <w:pPr>
                          <w:spacing w:line="360" w:lineRule="auto"/>
                          <w:rPr>
                            <w:sz w:val="20"/>
                            <w:szCs w:val="20"/>
                          </w:rPr>
                        </w:pPr>
                        <w:r w:rsidRPr="007671B0">
                          <w:rPr>
                            <w:sz w:val="20"/>
                            <w:szCs w:val="20"/>
                          </w:rPr>
                          <w:t>2. heart failure*.</w:t>
                        </w:r>
                        <w:proofErr w:type="spellStart"/>
                        <w:r w:rsidRPr="007671B0">
                          <w:rPr>
                            <w:sz w:val="20"/>
                            <w:szCs w:val="20"/>
                          </w:rPr>
                          <w:t>mp</w:t>
                        </w:r>
                        <w:proofErr w:type="spellEnd"/>
                        <w:r w:rsidRPr="007671B0">
                          <w:rPr>
                            <w:sz w:val="20"/>
                            <w:szCs w:val="20"/>
                          </w:rPr>
                          <w:t>.</w:t>
                        </w:r>
                      </w:p>
                    </w:tc>
                  </w:tr>
                  <w:tr w:rsidR="00DC4711" w:rsidRPr="007671B0" w14:paraId="0903494F" w14:textId="77777777" w:rsidTr="007671B0">
                    <w:tc>
                      <w:tcPr>
                        <w:tcW w:w="8217" w:type="dxa"/>
                      </w:tcPr>
                      <w:p w14:paraId="45C3F10D" w14:textId="77777777" w:rsidR="00DC4711" w:rsidRPr="007671B0" w:rsidRDefault="00DC4711" w:rsidP="007671B0">
                        <w:pPr>
                          <w:spacing w:line="360" w:lineRule="auto"/>
                          <w:rPr>
                            <w:sz w:val="20"/>
                            <w:szCs w:val="20"/>
                          </w:rPr>
                        </w:pPr>
                        <w:r w:rsidRPr="007671B0">
                          <w:rPr>
                            <w:sz w:val="20"/>
                            <w:szCs w:val="20"/>
                          </w:rPr>
                          <w:t>3. 1 or 2</w:t>
                        </w:r>
                      </w:p>
                    </w:tc>
                  </w:tr>
                  <w:tr w:rsidR="00DC4711" w:rsidRPr="007671B0" w14:paraId="0EC7E4F6" w14:textId="77777777" w:rsidTr="007671B0">
                    <w:tc>
                      <w:tcPr>
                        <w:tcW w:w="8217" w:type="dxa"/>
                      </w:tcPr>
                      <w:p w14:paraId="5E200E0D" w14:textId="77777777" w:rsidR="00DC4711" w:rsidRPr="007671B0" w:rsidRDefault="00DC4711" w:rsidP="007671B0">
                        <w:pPr>
                          <w:spacing w:line="360" w:lineRule="auto"/>
                          <w:rPr>
                            <w:sz w:val="20"/>
                            <w:szCs w:val="20"/>
                          </w:rPr>
                        </w:pPr>
                        <w:r w:rsidRPr="007671B0">
                          <w:rPr>
                            <w:sz w:val="20"/>
                            <w:szCs w:val="20"/>
                          </w:rPr>
                          <w:t>4. exp medication compliance/</w:t>
                        </w:r>
                      </w:p>
                    </w:tc>
                  </w:tr>
                  <w:tr w:rsidR="00DC4711" w:rsidRPr="007671B0" w14:paraId="2546FC71" w14:textId="77777777" w:rsidTr="007671B0">
                    <w:tc>
                      <w:tcPr>
                        <w:tcW w:w="8217" w:type="dxa"/>
                      </w:tcPr>
                      <w:p w14:paraId="25A77BD9" w14:textId="77777777" w:rsidR="00DC4711" w:rsidRPr="007671B0" w:rsidRDefault="00DC4711" w:rsidP="007671B0">
                        <w:pPr>
                          <w:spacing w:line="360" w:lineRule="auto"/>
                          <w:rPr>
                            <w:sz w:val="20"/>
                            <w:szCs w:val="20"/>
                          </w:rPr>
                        </w:pPr>
                        <w:r w:rsidRPr="007671B0">
                          <w:rPr>
                            <w:sz w:val="20"/>
                            <w:szCs w:val="20"/>
                          </w:rPr>
                          <w:t>5. exp patient compliance/</w:t>
                        </w:r>
                      </w:p>
                    </w:tc>
                  </w:tr>
                  <w:tr w:rsidR="00DC4711" w:rsidRPr="007671B0" w14:paraId="0BC72212" w14:textId="77777777" w:rsidTr="007671B0">
                    <w:tc>
                      <w:tcPr>
                        <w:tcW w:w="8217" w:type="dxa"/>
                      </w:tcPr>
                      <w:p w14:paraId="2F4F2EE7" w14:textId="77777777" w:rsidR="00DC4711" w:rsidRPr="007671B0" w:rsidRDefault="00DC4711" w:rsidP="007671B0">
                        <w:pPr>
                          <w:spacing w:line="360" w:lineRule="auto"/>
                          <w:rPr>
                            <w:sz w:val="20"/>
                            <w:szCs w:val="20"/>
                          </w:rPr>
                        </w:pPr>
                        <w:r w:rsidRPr="007671B0">
                          <w:rPr>
                            <w:sz w:val="20"/>
                            <w:szCs w:val="20"/>
                          </w:rPr>
                          <w:t>6. "medication adherence".</w:t>
                        </w:r>
                        <w:proofErr w:type="spellStart"/>
                        <w:r w:rsidRPr="007671B0">
                          <w:rPr>
                            <w:sz w:val="20"/>
                            <w:szCs w:val="20"/>
                          </w:rPr>
                          <w:t>mp</w:t>
                        </w:r>
                        <w:proofErr w:type="spellEnd"/>
                        <w:r w:rsidRPr="007671B0">
                          <w:rPr>
                            <w:sz w:val="20"/>
                            <w:szCs w:val="20"/>
                          </w:rPr>
                          <w:t>.</w:t>
                        </w:r>
                      </w:p>
                    </w:tc>
                  </w:tr>
                  <w:tr w:rsidR="00DC4711" w:rsidRPr="007671B0" w14:paraId="5CD52D40" w14:textId="77777777" w:rsidTr="007671B0">
                    <w:tc>
                      <w:tcPr>
                        <w:tcW w:w="8217" w:type="dxa"/>
                      </w:tcPr>
                      <w:p w14:paraId="7172D152" w14:textId="77777777" w:rsidR="00DC4711" w:rsidRPr="007671B0" w:rsidRDefault="00DC4711" w:rsidP="007671B0">
                        <w:pPr>
                          <w:spacing w:line="360" w:lineRule="auto"/>
                          <w:rPr>
                            <w:sz w:val="20"/>
                            <w:szCs w:val="20"/>
                          </w:rPr>
                        </w:pPr>
                        <w:r w:rsidRPr="007671B0">
                          <w:rPr>
                            <w:sz w:val="20"/>
                            <w:szCs w:val="20"/>
                          </w:rPr>
                          <w:t>7. (treatment adherence and compliance).</w:t>
                        </w:r>
                        <w:proofErr w:type="spellStart"/>
                        <w:r w:rsidRPr="007671B0">
                          <w:rPr>
                            <w:sz w:val="20"/>
                            <w:szCs w:val="20"/>
                          </w:rPr>
                          <w:t>mp</w:t>
                        </w:r>
                        <w:proofErr w:type="spellEnd"/>
                        <w:r w:rsidRPr="007671B0">
                          <w:rPr>
                            <w:sz w:val="20"/>
                            <w:szCs w:val="20"/>
                          </w:rPr>
                          <w:t>.</w:t>
                        </w:r>
                      </w:p>
                    </w:tc>
                  </w:tr>
                  <w:tr w:rsidR="00DC4711" w:rsidRPr="007671B0" w14:paraId="20995A64" w14:textId="77777777" w:rsidTr="007671B0">
                    <w:tc>
                      <w:tcPr>
                        <w:tcW w:w="8217" w:type="dxa"/>
                      </w:tcPr>
                      <w:p w14:paraId="7935D0D4" w14:textId="77777777" w:rsidR="00DC4711" w:rsidRPr="007671B0" w:rsidRDefault="00DC4711" w:rsidP="007671B0">
                        <w:pPr>
                          <w:spacing w:line="360" w:lineRule="auto"/>
                          <w:rPr>
                            <w:sz w:val="20"/>
                            <w:szCs w:val="20"/>
                          </w:rPr>
                        </w:pPr>
                        <w:r w:rsidRPr="007671B0">
                          <w:rPr>
                            <w:sz w:val="20"/>
                            <w:szCs w:val="20"/>
                          </w:rPr>
                          <w:t>8. 4 or 5 or 6 or 7</w:t>
                        </w:r>
                      </w:p>
                    </w:tc>
                  </w:tr>
                  <w:tr w:rsidR="00DC4711" w:rsidRPr="007671B0" w14:paraId="07E5584D" w14:textId="77777777" w:rsidTr="007671B0">
                    <w:tc>
                      <w:tcPr>
                        <w:tcW w:w="8217" w:type="dxa"/>
                      </w:tcPr>
                      <w:p w14:paraId="362D6E18" w14:textId="77777777" w:rsidR="00DC4711" w:rsidRPr="007671B0" w:rsidRDefault="00DC4711" w:rsidP="007671B0">
                        <w:pPr>
                          <w:spacing w:line="360" w:lineRule="auto"/>
                          <w:rPr>
                            <w:sz w:val="20"/>
                            <w:szCs w:val="20"/>
                          </w:rPr>
                        </w:pPr>
                        <w:r w:rsidRPr="007671B0">
                          <w:rPr>
                            <w:sz w:val="20"/>
                            <w:szCs w:val="20"/>
                          </w:rPr>
                          <w:t>9. exp telemedicine/</w:t>
                        </w:r>
                      </w:p>
                    </w:tc>
                  </w:tr>
                  <w:tr w:rsidR="00DC4711" w:rsidRPr="007671B0" w14:paraId="3B2675E1" w14:textId="77777777" w:rsidTr="007671B0">
                    <w:tc>
                      <w:tcPr>
                        <w:tcW w:w="8217" w:type="dxa"/>
                      </w:tcPr>
                      <w:p w14:paraId="047943B0" w14:textId="77777777" w:rsidR="00DC4711" w:rsidRPr="007671B0" w:rsidRDefault="00DC4711" w:rsidP="007671B0">
                        <w:pPr>
                          <w:spacing w:line="360" w:lineRule="auto"/>
                          <w:rPr>
                            <w:sz w:val="20"/>
                            <w:szCs w:val="20"/>
                          </w:rPr>
                        </w:pPr>
                        <w:r w:rsidRPr="007671B0">
                          <w:rPr>
                            <w:sz w:val="20"/>
                            <w:szCs w:val="20"/>
                          </w:rPr>
                          <w:t>10. exp telehealth/</w:t>
                        </w:r>
                      </w:p>
                    </w:tc>
                  </w:tr>
                  <w:tr w:rsidR="00DC4711" w:rsidRPr="007671B0" w14:paraId="02B9A560" w14:textId="77777777" w:rsidTr="007671B0">
                    <w:tc>
                      <w:tcPr>
                        <w:tcW w:w="8217" w:type="dxa"/>
                      </w:tcPr>
                      <w:p w14:paraId="4D850264" w14:textId="77777777" w:rsidR="00DC4711" w:rsidRPr="007671B0" w:rsidRDefault="00DC4711" w:rsidP="007671B0">
                        <w:pPr>
                          <w:spacing w:line="360" w:lineRule="auto"/>
                          <w:rPr>
                            <w:sz w:val="20"/>
                            <w:szCs w:val="20"/>
                          </w:rPr>
                        </w:pPr>
                        <w:r w:rsidRPr="007671B0">
                          <w:rPr>
                            <w:sz w:val="20"/>
                            <w:szCs w:val="20"/>
                          </w:rPr>
                          <w:t>11. exp telemonitoring/</w:t>
                        </w:r>
                      </w:p>
                    </w:tc>
                  </w:tr>
                  <w:tr w:rsidR="00DC4711" w:rsidRPr="007671B0" w14:paraId="47E28CB2" w14:textId="77777777" w:rsidTr="007671B0">
                    <w:tc>
                      <w:tcPr>
                        <w:tcW w:w="8217" w:type="dxa"/>
                      </w:tcPr>
                      <w:p w14:paraId="270A0EB2" w14:textId="77777777" w:rsidR="00DC4711" w:rsidRPr="007671B0" w:rsidRDefault="00DC4711" w:rsidP="007671B0">
                        <w:pPr>
                          <w:spacing w:line="360" w:lineRule="auto"/>
                          <w:rPr>
                            <w:sz w:val="20"/>
                            <w:szCs w:val="20"/>
                          </w:rPr>
                        </w:pPr>
                        <w:r w:rsidRPr="007671B0">
                          <w:rPr>
                            <w:sz w:val="20"/>
                            <w:szCs w:val="20"/>
                          </w:rPr>
                          <w:t>12. exp mobile application/</w:t>
                        </w:r>
                      </w:p>
                    </w:tc>
                  </w:tr>
                  <w:tr w:rsidR="00DC4711" w:rsidRPr="007671B0" w14:paraId="7CF4DC86" w14:textId="77777777" w:rsidTr="007671B0">
                    <w:tc>
                      <w:tcPr>
                        <w:tcW w:w="8217" w:type="dxa"/>
                      </w:tcPr>
                      <w:p w14:paraId="593C64D3" w14:textId="77777777" w:rsidR="00DC4711" w:rsidRPr="007671B0" w:rsidRDefault="00DC4711" w:rsidP="007671B0">
                        <w:pPr>
                          <w:spacing w:line="360" w:lineRule="auto"/>
                          <w:rPr>
                            <w:sz w:val="20"/>
                            <w:szCs w:val="20"/>
                          </w:rPr>
                        </w:pPr>
                        <w:r w:rsidRPr="007671B0">
                          <w:rPr>
                            <w:sz w:val="20"/>
                            <w:szCs w:val="20"/>
                          </w:rPr>
                          <w:t>13. exp software/</w:t>
                        </w:r>
                      </w:p>
                    </w:tc>
                  </w:tr>
                  <w:tr w:rsidR="00DC4711" w:rsidRPr="007671B0" w14:paraId="63E0A667" w14:textId="77777777" w:rsidTr="007671B0">
                    <w:tc>
                      <w:tcPr>
                        <w:tcW w:w="8217" w:type="dxa"/>
                      </w:tcPr>
                      <w:p w14:paraId="58BCF3C5" w14:textId="77777777" w:rsidR="00DC4711" w:rsidRPr="007671B0" w:rsidRDefault="00DC4711" w:rsidP="007671B0">
                        <w:pPr>
                          <w:spacing w:line="360" w:lineRule="auto"/>
                          <w:rPr>
                            <w:sz w:val="20"/>
                            <w:szCs w:val="20"/>
                          </w:rPr>
                        </w:pPr>
                        <w:r w:rsidRPr="007671B0">
                          <w:rPr>
                            <w:sz w:val="20"/>
                            <w:szCs w:val="20"/>
                          </w:rPr>
                          <w:t>14. exp mobile health application/</w:t>
                        </w:r>
                      </w:p>
                    </w:tc>
                  </w:tr>
                  <w:tr w:rsidR="00DC4711" w:rsidRPr="007671B0" w14:paraId="4BA9FC88" w14:textId="77777777" w:rsidTr="007671B0">
                    <w:tc>
                      <w:tcPr>
                        <w:tcW w:w="8217" w:type="dxa"/>
                      </w:tcPr>
                      <w:p w14:paraId="3C5CB574" w14:textId="77777777" w:rsidR="00DC4711" w:rsidRPr="007671B0" w:rsidRDefault="00DC4711" w:rsidP="007671B0">
                        <w:pPr>
                          <w:spacing w:line="360" w:lineRule="auto"/>
                          <w:rPr>
                            <w:sz w:val="20"/>
                            <w:szCs w:val="20"/>
                          </w:rPr>
                        </w:pPr>
                        <w:r w:rsidRPr="007671B0">
                          <w:rPr>
                            <w:sz w:val="20"/>
                            <w:szCs w:val="20"/>
                          </w:rPr>
                          <w:t>15. exp telephone/</w:t>
                        </w:r>
                      </w:p>
                    </w:tc>
                  </w:tr>
                  <w:tr w:rsidR="00DC4711" w:rsidRPr="007671B0" w14:paraId="4EB0019A" w14:textId="77777777" w:rsidTr="007671B0">
                    <w:tc>
                      <w:tcPr>
                        <w:tcW w:w="8217" w:type="dxa"/>
                      </w:tcPr>
                      <w:p w14:paraId="5349BBA1" w14:textId="77777777" w:rsidR="00DC4711" w:rsidRPr="007671B0" w:rsidRDefault="00DC4711" w:rsidP="007671B0">
                        <w:pPr>
                          <w:spacing w:line="360" w:lineRule="auto"/>
                          <w:rPr>
                            <w:sz w:val="20"/>
                            <w:szCs w:val="20"/>
                          </w:rPr>
                        </w:pPr>
                        <w:r w:rsidRPr="007671B0">
                          <w:rPr>
                            <w:sz w:val="20"/>
                            <w:szCs w:val="20"/>
                          </w:rPr>
                          <w:t>16. exp text messaging/</w:t>
                        </w:r>
                      </w:p>
                    </w:tc>
                  </w:tr>
                  <w:tr w:rsidR="00DC4711" w:rsidRPr="007671B0" w14:paraId="47FFC867" w14:textId="77777777" w:rsidTr="007671B0">
                    <w:tc>
                      <w:tcPr>
                        <w:tcW w:w="8217" w:type="dxa"/>
                      </w:tcPr>
                      <w:p w14:paraId="513A6349" w14:textId="77777777" w:rsidR="00DC4711" w:rsidRPr="007671B0" w:rsidRDefault="00DC4711" w:rsidP="007671B0">
                        <w:pPr>
                          <w:spacing w:line="360" w:lineRule="auto"/>
                          <w:rPr>
                            <w:sz w:val="20"/>
                            <w:szCs w:val="20"/>
                          </w:rPr>
                        </w:pPr>
                        <w:r w:rsidRPr="007671B0">
                          <w:rPr>
                            <w:sz w:val="20"/>
                            <w:szCs w:val="20"/>
                          </w:rPr>
                          <w:t>17. exp electronics/</w:t>
                        </w:r>
                      </w:p>
                    </w:tc>
                  </w:tr>
                  <w:tr w:rsidR="00DC4711" w:rsidRPr="007671B0" w14:paraId="3CE32BD5" w14:textId="77777777" w:rsidTr="007671B0">
                    <w:tc>
                      <w:tcPr>
                        <w:tcW w:w="8217" w:type="dxa"/>
                      </w:tcPr>
                      <w:p w14:paraId="3AB7EBF0" w14:textId="77777777" w:rsidR="00DC4711" w:rsidRPr="007671B0" w:rsidRDefault="00DC4711" w:rsidP="007671B0">
                        <w:pPr>
                          <w:spacing w:line="360" w:lineRule="auto"/>
                          <w:rPr>
                            <w:sz w:val="20"/>
                            <w:szCs w:val="20"/>
                          </w:rPr>
                        </w:pPr>
                        <w:r w:rsidRPr="007671B0">
                          <w:rPr>
                            <w:sz w:val="20"/>
                            <w:szCs w:val="20"/>
                          </w:rPr>
                          <w:t>18. exp computer/</w:t>
                        </w:r>
                      </w:p>
                    </w:tc>
                  </w:tr>
                  <w:tr w:rsidR="00DC4711" w:rsidRPr="007671B0" w14:paraId="377C437E" w14:textId="77777777" w:rsidTr="007671B0">
                    <w:tc>
                      <w:tcPr>
                        <w:tcW w:w="8217" w:type="dxa"/>
                      </w:tcPr>
                      <w:p w14:paraId="72155574" w14:textId="77777777" w:rsidR="00DC4711" w:rsidRPr="007671B0" w:rsidRDefault="00DC4711" w:rsidP="007671B0">
                        <w:pPr>
                          <w:spacing w:line="360" w:lineRule="auto"/>
                          <w:rPr>
                            <w:sz w:val="20"/>
                            <w:szCs w:val="20"/>
                          </w:rPr>
                        </w:pPr>
                        <w:r w:rsidRPr="007671B0">
                          <w:rPr>
                            <w:sz w:val="20"/>
                            <w:szCs w:val="20"/>
                          </w:rPr>
                          <w:t xml:space="preserve">19. *mobile </w:t>
                        </w:r>
                        <w:proofErr w:type="gramStart"/>
                        <w:r w:rsidRPr="007671B0">
                          <w:rPr>
                            <w:sz w:val="20"/>
                            <w:szCs w:val="20"/>
                          </w:rPr>
                          <w:t>phone</w:t>
                        </w:r>
                        <w:proofErr w:type="gramEnd"/>
                        <w:r w:rsidRPr="007671B0">
                          <w:rPr>
                            <w:sz w:val="20"/>
                            <w:szCs w:val="20"/>
                          </w:rPr>
                          <w:t>/ or *smartphone/</w:t>
                        </w:r>
                      </w:p>
                    </w:tc>
                  </w:tr>
                  <w:tr w:rsidR="00DC4711" w:rsidRPr="007671B0" w14:paraId="7755189E" w14:textId="77777777" w:rsidTr="007671B0">
                    <w:tc>
                      <w:tcPr>
                        <w:tcW w:w="8217" w:type="dxa"/>
                      </w:tcPr>
                      <w:p w14:paraId="35361875" w14:textId="77777777" w:rsidR="00DC4711" w:rsidRPr="007671B0" w:rsidRDefault="00DC4711" w:rsidP="007671B0">
                        <w:pPr>
                          <w:spacing w:line="360" w:lineRule="auto"/>
                          <w:rPr>
                            <w:sz w:val="20"/>
                            <w:szCs w:val="20"/>
                          </w:rPr>
                        </w:pPr>
                        <w:r w:rsidRPr="007671B0">
                          <w:rPr>
                            <w:sz w:val="20"/>
                            <w:szCs w:val="20"/>
                          </w:rPr>
                          <w:t>20. (tablet adj3 (device$ or computer$)).</w:t>
                        </w:r>
                        <w:proofErr w:type="spellStart"/>
                        <w:r w:rsidRPr="007671B0">
                          <w:rPr>
                            <w:sz w:val="20"/>
                            <w:szCs w:val="20"/>
                          </w:rPr>
                          <w:t>tw</w:t>
                        </w:r>
                        <w:proofErr w:type="spellEnd"/>
                        <w:r w:rsidRPr="007671B0">
                          <w:rPr>
                            <w:sz w:val="20"/>
                            <w:szCs w:val="20"/>
                          </w:rPr>
                          <w:t>.</w:t>
                        </w:r>
                      </w:p>
                    </w:tc>
                  </w:tr>
                  <w:tr w:rsidR="00DC4711" w:rsidRPr="007671B0" w14:paraId="536DB08E" w14:textId="77777777" w:rsidTr="007671B0">
                    <w:tc>
                      <w:tcPr>
                        <w:tcW w:w="8217" w:type="dxa"/>
                      </w:tcPr>
                      <w:p w14:paraId="169E569E" w14:textId="77777777" w:rsidR="00DC4711" w:rsidRPr="007671B0" w:rsidRDefault="00DC4711" w:rsidP="007671B0">
                        <w:pPr>
                          <w:spacing w:line="360" w:lineRule="auto"/>
                          <w:rPr>
                            <w:sz w:val="20"/>
                            <w:szCs w:val="20"/>
                          </w:rPr>
                        </w:pPr>
                        <w:r w:rsidRPr="007671B0">
                          <w:rPr>
                            <w:sz w:val="20"/>
                            <w:szCs w:val="20"/>
                          </w:rPr>
                          <w:t xml:space="preserve">21. </w:t>
                        </w:r>
                        <w:proofErr w:type="spellStart"/>
                        <w:r w:rsidRPr="007671B0">
                          <w:rPr>
                            <w:sz w:val="20"/>
                            <w:szCs w:val="20"/>
                          </w:rPr>
                          <w:t>mhealth</w:t>
                        </w:r>
                        <w:proofErr w:type="spellEnd"/>
                        <w:r w:rsidRPr="007671B0">
                          <w:rPr>
                            <w:sz w:val="20"/>
                            <w:szCs w:val="20"/>
                          </w:rPr>
                          <w:t>*.</w:t>
                        </w:r>
                        <w:proofErr w:type="spellStart"/>
                        <w:r w:rsidRPr="007671B0">
                          <w:rPr>
                            <w:sz w:val="20"/>
                            <w:szCs w:val="20"/>
                          </w:rPr>
                          <w:t>mp</w:t>
                        </w:r>
                        <w:proofErr w:type="spellEnd"/>
                        <w:r w:rsidRPr="007671B0">
                          <w:rPr>
                            <w:sz w:val="20"/>
                            <w:szCs w:val="20"/>
                          </w:rPr>
                          <w:t>.</w:t>
                        </w:r>
                      </w:p>
                    </w:tc>
                  </w:tr>
                  <w:tr w:rsidR="00DC4711" w:rsidRPr="007671B0" w14:paraId="573B48F2" w14:textId="77777777" w:rsidTr="007671B0">
                    <w:tc>
                      <w:tcPr>
                        <w:tcW w:w="8217" w:type="dxa"/>
                      </w:tcPr>
                      <w:p w14:paraId="321B2A87" w14:textId="77777777" w:rsidR="00DC4711" w:rsidRPr="007671B0" w:rsidRDefault="00DC4711" w:rsidP="007671B0">
                        <w:pPr>
                          <w:spacing w:line="360" w:lineRule="auto"/>
                          <w:rPr>
                            <w:sz w:val="20"/>
                            <w:szCs w:val="20"/>
                          </w:rPr>
                        </w:pPr>
                        <w:r w:rsidRPr="007671B0">
                          <w:rPr>
                            <w:sz w:val="20"/>
                            <w:szCs w:val="20"/>
                          </w:rPr>
                          <w:t xml:space="preserve">22. </w:t>
                        </w:r>
                        <w:proofErr w:type="spellStart"/>
                        <w:r w:rsidRPr="007671B0">
                          <w:rPr>
                            <w:sz w:val="20"/>
                            <w:szCs w:val="20"/>
                          </w:rPr>
                          <w:t>ehealth</w:t>
                        </w:r>
                        <w:proofErr w:type="spellEnd"/>
                        <w:r w:rsidRPr="007671B0">
                          <w:rPr>
                            <w:sz w:val="20"/>
                            <w:szCs w:val="20"/>
                          </w:rPr>
                          <w:t>*.</w:t>
                        </w:r>
                        <w:proofErr w:type="spellStart"/>
                        <w:r w:rsidRPr="007671B0">
                          <w:rPr>
                            <w:sz w:val="20"/>
                            <w:szCs w:val="20"/>
                          </w:rPr>
                          <w:t>mp</w:t>
                        </w:r>
                        <w:proofErr w:type="spellEnd"/>
                        <w:r w:rsidRPr="007671B0">
                          <w:rPr>
                            <w:sz w:val="20"/>
                            <w:szCs w:val="20"/>
                          </w:rPr>
                          <w:t>.</w:t>
                        </w:r>
                      </w:p>
                    </w:tc>
                  </w:tr>
                  <w:tr w:rsidR="00DC4711" w:rsidRPr="007671B0" w14:paraId="4005AEA8" w14:textId="77777777" w:rsidTr="007671B0">
                    <w:tc>
                      <w:tcPr>
                        <w:tcW w:w="8217" w:type="dxa"/>
                      </w:tcPr>
                      <w:p w14:paraId="186A45D5" w14:textId="77777777" w:rsidR="00DC4711" w:rsidRPr="007671B0" w:rsidRDefault="00DC4711" w:rsidP="007671B0">
                        <w:pPr>
                          <w:spacing w:line="360" w:lineRule="auto"/>
                          <w:rPr>
                            <w:sz w:val="20"/>
                            <w:szCs w:val="20"/>
                          </w:rPr>
                        </w:pPr>
                        <w:r w:rsidRPr="007671B0">
                          <w:rPr>
                            <w:sz w:val="20"/>
                            <w:szCs w:val="20"/>
                          </w:rPr>
                          <w:t>23. SMS.mp.</w:t>
                        </w:r>
                      </w:p>
                    </w:tc>
                  </w:tr>
                  <w:tr w:rsidR="00DC4711" w:rsidRPr="007671B0" w14:paraId="641EB092" w14:textId="77777777" w:rsidTr="007671B0">
                    <w:tc>
                      <w:tcPr>
                        <w:tcW w:w="8217" w:type="dxa"/>
                      </w:tcPr>
                      <w:p w14:paraId="350A384D" w14:textId="77777777" w:rsidR="00DC4711" w:rsidRPr="007671B0" w:rsidRDefault="00DC4711" w:rsidP="007671B0">
                        <w:pPr>
                          <w:spacing w:line="360" w:lineRule="auto"/>
                          <w:rPr>
                            <w:sz w:val="20"/>
                            <w:szCs w:val="20"/>
                          </w:rPr>
                        </w:pPr>
                        <w:r w:rsidRPr="007671B0">
                          <w:rPr>
                            <w:sz w:val="20"/>
                            <w:szCs w:val="20"/>
                          </w:rPr>
                          <w:t>24. telecare*.</w:t>
                        </w:r>
                        <w:proofErr w:type="spellStart"/>
                        <w:r w:rsidRPr="007671B0">
                          <w:rPr>
                            <w:sz w:val="20"/>
                            <w:szCs w:val="20"/>
                          </w:rPr>
                          <w:t>mp</w:t>
                        </w:r>
                        <w:proofErr w:type="spellEnd"/>
                        <w:r w:rsidRPr="007671B0">
                          <w:rPr>
                            <w:sz w:val="20"/>
                            <w:szCs w:val="20"/>
                          </w:rPr>
                          <w:t>.</w:t>
                        </w:r>
                      </w:p>
                    </w:tc>
                  </w:tr>
                  <w:tr w:rsidR="00DC4711" w:rsidRPr="007671B0" w14:paraId="358C8796" w14:textId="77777777" w:rsidTr="007671B0">
                    <w:tc>
                      <w:tcPr>
                        <w:tcW w:w="8217" w:type="dxa"/>
                      </w:tcPr>
                      <w:p w14:paraId="0868BFA3" w14:textId="77777777" w:rsidR="00DC4711" w:rsidRPr="007671B0" w:rsidRDefault="00DC4711" w:rsidP="007671B0">
                        <w:pPr>
                          <w:spacing w:line="360" w:lineRule="auto"/>
                          <w:rPr>
                            <w:sz w:val="20"/>
                            <w:szCs w:val="20"/>
                          </w:rPr>
                        </w:pPr>
                        <w:r w:rsidRPr="007671B0">
                          <w:rPr>
                            <w:sz w:val="20"/>
                            <w:szCs w:val="20"/>
                          </w:rPr>
                          <w:t>25. mobile health.mp.</w:t>
                        </w:r>
                      </w:p>
                    </w:tc>
                  </w:tr>
                  <w:tr w:rsidR="00DC4711" w:rsidRPr="007671B0" w14:paraId="3ABE2229" w14:textId="77777777" w:rsidTr="007671B0">
                    <w:tc>
                      <w:tcPr>
                        <w:tcW w:w="8217" w:type="dxa"/>
                      </w:tcPr>
                      <w:p w14:paraId="6B3A683F" w14:textId="77777777" w:rsidR="00DC4711" w:rsidRPr="007671B0" w:rsidRDefault="00DC4711" w:rsidP="007671B0">
                        <w:pPr>
                          <w:spacing w:line="360" w:lineRule="auto"/>
                          <w:rPr>
                            <w:sz w:val="20"/>
                            <w:szCs w:val="20"/>
                          </w:rPr>
                        </w:pPr>
                        <w:r w:rsidRPr="007671B0">
                          <w:rPr>
                            <w:sz w:val="20"/>
                            <w:szCs w:val="20"/>
                          </w:rPr>
                          <w:t>26. 9 or 10 or 11 or 12 or 13 or 14 or 15 or 16 or 17 or 18 or 19 or 20 or 21 or 22 or 23 or 24 or 25</w:t>
                        </w:r>
                      </w:p>
                    </w:tc>
                  </w:tr>
                  <w:tr w:rsidR="00DC4711" w:rsidRPr="007671B0" w14:paraId="2056A843" w14:textId="77777777" w:rsidTr="007671B0">
                    <w:tc>
                      <w:tcPr>
                        <w:tcW w:w="8217" w:type="dxa"/>
                      </w:tcPr>
                      <w:p w14:paraId="2B3160AD" w14:textId="77777777" w:rsidR="00DC4711" w:rsidRPr="007671B0" w:rsidRDefault="00DC4711" w:rsidP="007671B0">
                        <w:pPr>
                          <w:spacing w:line="360" w:lineRule="auto"/>
                          <w:rPr>
                            <w:sz w:val="20"/>
                            <w:szCs w:val="20"/>
                          </w:rPr>
                        </w:pPr>
                        <w:r w:rsidRPr="007671B0">
                          <w:rPr>
                            <w:sz w:val="20"/>
                            <w:szCs w:val="20"/>
                          </w:rPr>
                          <w:t>27. 3 and 8 and 26</w:t>
                        </w:r>
                      </w:p>
                    </w:tc>
                  </w:tr>
                  <w:tr w:rsidR="00DC4711" w:rsidRPr="007671B0" w14:paraId="0C040CC5" w14:textId="77777777" w:rsidTr="007671B0">
                    <w:tc>
                      <w:tcPr>
                        <w:tcW w:w="8217" w:type="dxa"/>
                      </w:tcPr>
                      <w:p w14:paraId="3781DCE5" w14:textId="77777777" w:rsidR="00DC4711" w:rsidRPr="007671B0" w:rsidRDefault="00DC4711" w:rsidP="007671B0">
                        <w:pPr>
                          <w:spacing w:line="360" w:lineRule="auto"/>
                          <w:rPr>
                            <w:sz w:val="20"/>
                            <w:szCs w:val="20"/>
                          </w:rPr>
                        </w:pPr>
                        <w:r w:rsidRPr="00520601">
                          <w:rPr>
                            <w:sz w:val="20"/>
                            <w:szCs w:val="20"/>
                          </w:rPr>
                          <w:t>28. limit 27 to randomized controlled trial</w:t>
                        </w:r>
                      </w:p>
                    </w:tc>
                  </w:tr>
                </w:tbl>
                <w:p w14:paraId="126A914D" w14:textId="77777777" w:rsidR="00DC4711" w:rsidRPr="00520601" w:rsidRDefault="00DC4711" w:rsidP="00DC4711">
                  <w:pPr>
                    <w:spacing w:line="240" w:lineRule="auto"/>
                  </w:pPr>
                </w:p>
              </w:txbxContent>
            </v:textbox>
            <w10:wrap anchorx="margin"/>
          </v:shape>
        </w:pict>
      </w:r>
    </w:p>
    <w:p w14:paraId="463E8E8E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68EFB22E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4E936B52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0889161D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0E220A8A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4AFB05DB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1B1C8577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3038F714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146B93BC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7E0F4220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2A68B39F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0DBFA71E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0C7AE0E6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61129778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2149AE1D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22A94802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533C346A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47B3AF7B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535FEDE1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2235B5AB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01872E4D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3A07F6E5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5E978E80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7742AB99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53BE0A63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3CA150E8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13A99F10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6D47E6ED" w14:textId="6A25EE06" w:rsidR="00DC4711" w:rsidRDefault="00DC4711" w:rsidP="00DC4711">
      <w:pPr>
        <w:spacing w:line="276" w:lineRule="auto"/>
        <w:rPr>
          <w:sz w:val="20"/>
          <w:szCs w:val="20"/>
        </w:rPr>
      </w:pPr>
      <w:r>
        <w:rPr>
          <w:noProof/>
        </w:rPr>
        <w:lastRenderedPageBreak/>
        <w:pict w14:anchorId="6E2059E7">
          <v:shape id="Text Box 13" o:spid="_x0000_s1028" type="#_x0000_t202" style="position:absolute;margin-left:-8.8pt;margin-top:.95pt;width:503.05pt;height:676.7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" fillcolor="white [3201]" strokeweight=".5pt">
            <v:textbox>
              <w:txbxContent>
                <w:p w14:paraId="5C0102FA" w14:textId="77777777" w:rsidR="00DC4711" w:rsidRPr="00F865A4" w:rsidRDefault="00DC4711" w:rsidP="00DC4711">
                  <w:r>
                    <w:rPr>
                      <w:b/>
                      <w:bCs/>
                    </w:rPr>
                    <w:t>Table</w:t>
                  </w:r>
                  <w:r w:rsidRPr="00A62436">
                    <w:rPr>
                      <w:b/>
                      <w:bCs/>
                    </w:rPr>
                    <w:t xml:space="preserve"> 2: </w:t>
                  </w:r>
                  <w:r w:rsidRPr="00F865A4">
                    <w:t>Other clinical outcomes and their effects</w:t>
                  </w:r>
                </w:p>
                <w:tbl>
                  <w:tblPr>
                    <w:tblStyle w:val="PlainTable2"/>
                    <w:tblW w:w="9781" w:type="dxa"/>
                    <w:tblLook w:val="04A0" w:firstRow="1" w:lastRow="0" w:firstColumn="1" w:lastColumn="0" w:noHBand="0" w:noVBand="1"/>
                  </w:tblPr>
                  <w:tblGrid>
                    <w:gridCol w:w="993"/>
                    <w:gridCol w:w="1842"/>
                    <w:gridCol w:w="4253"/>
                    <w:gridCol w:w="2693"/>
                  </w:tblGrid>
                  <w:tr w:rsidR="00DC4711" w:rsidRPr="00520601" w14:paraId="601D0627" w14:textId="77777777" w:rsidTr="009840EE">
                    <w:trPr>
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<w:trHeight w:val="30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993" w:type="dxa"/>
                        <w:noWrap/>
                        <w:hideMark/>
                      </w:tcPr>
                      <w:p w14:paraId="2DDC12AE" w14:textId="77777777" w:rsidR="00DC4711" w:rsidRPr="00520601" w:rsidRDefault="00DC4711" w:rsidP="005844C1">
                        <w:pPr>
                          <w:rPr>
                            <w:b w:val="0"/>
                            <w:bCs w:val="0"/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>Study</w:t>
                        </w:r>
                      </w:p>
                    </w:tc>
                    <w:tc>
                      <w:tcPr>
                        <w:tcW w:w="1842" w:type="dxa"/>
                        <w:hideMark/>
                      </w:tcPr>
                      <w:p w14:paraId="6EC5593A" w14:textId="77777777" w:rsidR="00DC4711" w:rsidRPr="00520601" w:rsidRDefault="00DC4711" w:rsidP="005844C1">
                        <w:p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b w:val="0"/>
                            <w:bCs w:val="0"/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>Other clinical outcomes</w:t>
                        </w:r>
                      </w:p>
                    </w:tc>
                    <w:tc>
                      <w:tcPr>
                        <w:tcW w:w="4253" w:type="dxa"/>
                        <w:hideMark/>
                      </w:tcPr>
                      <w:p w14:paraId="23FCF2DE" w14:textId="77777777" w:rsidR="00DC4711" w:rsidRPr="00520601" w:rsidRDefault="00DC4711" w:rsidP="005844C1">
                        <w:p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b w:val="0"/>
                            <w:bCs w:val="0"/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>Results</w:t>
                        </w:r>
                      </w:p>
                    </w:tc>
                    <w:tc>
                      <w:tcPr>
                        <w:tcW w:w="2693" w:type="dxa"/>
                        <w:hideMark/>
                      </w:tcPr>
                      <w:p w14:paraId="39FDFE99" w14:textId="77777777" w:rsidR="00DC4711" w:rsidRPr="00520601" w:rsidRDefault="00DC4711" w:rsidP="005844C1">
                        <w:p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b w:val="0"/>
                            <w:bCs w:val="0"/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>P-value(s)</w:t>
                        </w:r>
                      </w:p>
                    </w:tc>
                  </w:tr>
                  <w:tr w:rsidR="00DC4711" w:rsidRPr="00520601" w14:paraId="6C1B3C3A" w14:textId="77777777" w:rsidTr="009840EE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3394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993" w:type="dxa"/>
                        <w:hideMark/>
                      </w:tcPr>
                      <w:p w14:paraId="5481E673" w14:textId="77777777" w:rsidR="00DC4711" w:rsidRPr="00520601" w:rsidRDefault="00DC4711" w:rsidP="005844C1">
                        <w:pPr>
                          <w:rPr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 xml:space="preserve">Hale et al. </w:t>
                        </w:r>
                        <w:sdt>
                          <w:sdtPr>
                            <w:rPr>
                              <w:color w:val="000000"/>
                              <w:sz w:val="14"/>
                              <w:szCs w:val="14"/>
                            </w:rPr>
                            <w:tag w:val="MENDELEY_CITATION_v3_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"/>
                            <w:id w:val="267133188"/>
                          </w:sdtPr>
                          <w:sdtContent>
                            <w:r w:rsidRPr="00CD6A52">
                              <w:rPr>
                                <w:b w:val="0"/>
                                <w:bCs w:val="0"/>
                                <w:color w:val="000000"/>
                                <w:sz w:val="14"/>
                                <w:szCs w:val="14"/>
                              </w:rPr>
                              <w:t>[15]</w:t>
                            </w:r>
                          </w:sdtContent>
                        </w:sdt>
                        <w:r w:rsidRPr="00520601">
                          <w:rPr>
                            <w:sz w:val="14"/>
                            <w:szCs w:val="14"/>
                          </w:rPr>
                          <w:t xml:space="preserve"> 2016, USA</w:t>
                        </w:r>
                      </w:p>
                    </w:tc>
                    <w:tc>
                      <w:tcPr>
                        <w:tcW w:w="1842" w:type="dxa"/>
                        <w:hideMark/>
                      </w:tcPr>
                      <w:p w14:paraId="1672B347" w14:textId="77777777" w:rsidR="00DC4711" w:rsidRDefault="00DC4711" w:rsidP="005844C1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 xml:space="preserve">Health (Self-reported </w:t>
                        </w:r>
                      </w:p>
                      <w:p w14:paraId="49547B0A" w14:textId="77777777" w:rsidR="00DC4711" w:rsidRDefault="00DC4711" w:rsidP="005844C1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>general health status)</w:t>
                        </w:r>
                      </w:p>
                      <w:p w14:paraId="49011D14" w14:textId="77777777" w:rsidR="00DC4711" w:rsidRDefault="00DC4711" w:rsidP="005844C1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>Depression (PHQ-8)</w:t>
                        </w:r>
                      </w:p>
                      <w:p w14:paraId="4AC55810" w14:textId="77777777" w:rsidR="00DC4711" w:rsidRDefault="00DC4711" w:rsidP="005844C1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>NYHA stage</w:t>
                        </w:r>
                      </w:p>
                      <w:p w14:paraId="0FD048D0" w14:textId="77777777" w:rsidR="00DC4711" w:rsidRDefault="00DC4711" w:rsidP="005844C1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>Quality of Life (MLHFQ)</w:t>
                        </w:r>
                      </w:p>
                      <w:p w14:paraId="448615B9" w14:textId="77777777" w:rsidR="00DC4711" w:rsidRDefault="00DC4711" w:rsidP="005844C1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>
                          <w:rPr>
                            <w:sz w:val="14"/>
                            <w:szCs w:val="14"/>
                          </w:rPr>
                          <w:t>(Higher score indicates worser quality of life)</w:t>
                        </w:r>
                      </w:p>
                      <w:p w14:paraId="66FC42F4" w14:textId="77777777" w:rsidR="00DC4711" w:rsidRDefault="00DC4711" w:rsidP="005844C1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>Hospitalisations</w:t>
                        </w:r>
                      </w:p>
                      <w:p w14:paraId="76A1884B" w14:textId="77777777" w:rsidR="00DC4711" w:rsidRPr="00520601" w:rsidRDefault="00DC4711" w:rsidP="005844C1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>ED visits</w:t>
                        </w:r>
                      </w:p>
                    </w:tc>
                    <w:tc>
                      <w:tcPr>
                        <w:tcW w:w="4253" w:type="dxa"/>
                        <w:hideMark/>
                      </w:tcPr>
                      <w:p w14:paraId="2DF6968A" w14:textId="77777777" w:rsidR="00DC4711" w:rsidRPr="00925CC5" w:rsidRDefault="00DC4711" w:rsidP="00925CC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>No significant difference in self-rate health</w:t>
                        </w:r>
                        <w:r>
                          <w:rPr>
                            <w:sz w:val="14"/>
                            <w:szCs w:val="14"/>
                          </w:rPr>
                          <w:t>.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>No significant difference in depression</w:t>
                        </w:r>
                        <w:r>
                          <w:rPr>
                            <w:sz w:val="14"/>
                            <w:szCs w:val="14"/>
                          </w:rPr>
                          <w:t>.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>Significantly poorer HF-related health</w:t>
                        </w:r>
                        <w:r>
                          <w:rPr>
                            <w:sz w:val="14"/>
                            <w:szCs w:val="14"/>
                          </w:rPr>
                          <w:t>.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>
                          <w:rPr>
                            <w:sz w:val="14"/>
                            <w:szCs w:val="14"/>
                          </w:rPr>
                          <w:t xml:space="preserve">Quality of life- mean MLHFQ score was 62.2 in the intervention versus 28.2 in control group. 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>
                          <w:rPr>
                            <w:sz w:val="14"/>
                            <w:szCs w:val="14"/>
                          </w:rPr>
                          <w:t>Hospitalisation - n</w:t>
                        </w:r>
                        <w:r w:rsidRPr="00925CC5">
                          <w:rPr>
                            <w:sz w:val="14"/>
                            <w:szCs w:val="14"/>
                          </w:rPr>
                          <w:t xml:space="preserve">umber of participants who had one or more HF-related hospitalisations were 4 in intervention group versus 1 in control group and non-HF related hospitalisations were 1 in intervention group versus 4 in control group after 90 days. All-cause hospital admissions were significant, with 1 in intervention group versus 4 in control group. </w:t>
                        </w:r>
                      </w:p>
                      <w:p w14:paraId="67F9F82F" w14:textId="77777777" w:rsidR="00DC4711" w:rsidRPr="00925CC5" w:rsidRDefault="00DC4711" w:rsidP="00925CC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</w:p>
                      <w:p w14:paraId="7BB30AEC" w14:textId="77777777" w:rsidR="00DC4711" w:rsidRPr="00520601" w:rsidRDefault="00DC4711" w:rsidP="00925CC5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>
                          <w:rPr>
                            <w:sz w:val="14"/>
                            <w:szCs w:val="14"/>
                          </w:rPr>
                          <w:t>ED visits - n</w:t>
                        </w:r>
                        <w:r w:rsidRPr="00925CC5">
                          <w:rPr>
                            <w:sz w:val="14"/>
                            <w:szCs w:val="14"/>
                          </w:rPr>
                          <w:t>umber of participants who had one or more HF-related ED visits were 1 in intervention group versus 3 in control group and non-HF related ED visits were 3 in intervention group versus 4 in control group after 90 days. All-cause ED visits were not significant, with 3 in the intervention group versus 6 in the control group</w:t>
                        </w:r>
                        <w:r>
                          <w:rPr>
                            <w:sz w:val="14"/>
                            <w:szCs w:val="14"/>
                          </w:rPr>
                          <w:t>.</w:t>
                        </w:r>
                      </w:p>
                    </w:tc>
                    <w:tc>
                      <w:tcPr>
                        <w:tcW w:w="2693" w:type="dxa"/>
                        <w:hideMark/>
                      </w:tcPr>
                      <w:p w14:paraId="1EB6F680" w14:textId="77777777" w:rsidR="00DC4711" w:rsidRPr="00520601" w:rsidRDefault="00DC4711" w:rsidP="005844C1">
                        <w:pPr>
                          <w:spacing w:after="160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 xml:space="preserve">Health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0.82</w:t>
                        </w:r>
                        <w:r>
                          <w:rPr>
                            <w:b/>
                            <w:bCs/>
                            <w:sz w:val="14"/>
                            <w:szCs w:val="14"/>
                          </w:rPr>
                          <w:t>0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 xml:space="preserve">Depression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0.46</w:t>
                        </w:r>
                        <w:r>
                          <w:rPr>
                            <w:b/>
                            <w:bCs/>
                            <w:sz w:val="14"/>
                            <w:szCs w:val="14"/>
                          </w:rPr>
                          <w:t>0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 xml:space="preserve">Quality of life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0.002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 xml:space="preserve">HF-related hospitalisations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0.34</w:t>
                        </w:r>
                        <w:r>
                          <w:rPr>
                            <w:b/>
                            <w:bCs/>
                            <w:sz w:val="14"/>
                            <w:szCs w:val="14"/>
                          </w:rPr>
                          <w:t>0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 xml:space="preserve">non-HF-related hospitalisations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0.34</w:t>
                        </w:r>
                        <w:r>
                          <w:rPr>
                            <w:b/>
                            <w:bCs/>
                            <w:sz w:val="14"/>
                            <w:szCs w:val="14"/>
                          </w:rPr>
                          <w:t>0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 xml:space="preserve">HF-related ED visits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0.60</w:t>
                        </w:r>
                        <w:r>
                          <w:rPr>
                            <w:b/>
                            <w:bCs/>
                            <w:sz w:val="14"/>
                            <w:szCs w:val="14"/>
                          </w:rPr>
                          <w:t>0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 xml:space="preserve">non-HF-related ED visits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0.99</w:t>
                        </w:r>
                        <w:r>
                          <w:rPr>
                            <w:b/>
                            <w:bCs/>
                            <w:sz w:val="14"/>
                            <w:szCs w:val="14"/>
                          </w:rPr>
                          <w:t>0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 xml:space="preserve">All-cause ED visits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0.68</w:t>
                        </w:r>
                        <w:r>
                          <w:rPr>
                            <w:b/>
                            <w:bCs/>
                            <w:sz w:val="14"/>
                            <w:szCs w:val="14"/>
                          </w:rPr>
                          <w:t>0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 xml:space="preserve">All-cause hospitalisation days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0.04</w:t>
                        </w:r>
                        <w:r>
                          <w:rPr>
                            <w:b/>
                            <w:bCs/>
                            <w:sz w:val="14"/>
                            <w:szCs w:val="14"/>
                          </w:rPr>
                          <w:t>0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</w:p>
                    </w:tc>
                  </w:tr>
                  <w:tr w:rsidR="00DC4711" w:rsidRPr="00520601" w14:paraId="70B797CD" w14:textId="77777777" w:rsidTr="009840EE">
                    <w:trPr>
                      <w:trHeight w:val="1839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993" w:type="dxa"/>
                        <w:hideMark/>
                      </w:tcPr>
                      <w:p w14:paraId="6BE271F5" w14:textId="77777777" w:rsidR="00DC4711" w:rsidRPr="00520601" w:rsidRDefault="00DC4711" w:rsidP="005844C1">
                        <w:pPr>
                          <w:spacing w:after="160"/>
                          <w:rPr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 xml:space="preserve">Gallagher et al. </w:t>
                        </w:r>
                        <w:sdt>
                          <w:sdtPr>
                            <w:rPr>
                              <w:color w:val="000000"/>
                              <w:sz w:val="14"/>
                              <w:szCs w:val="14"/>
                            </w:rPr>
                            <w:tag w:val="MENDELEY_CITATION_v3_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"/>
                            <w:id w:val="-370768911"/>
                          </w:sdtPr>
                          <w:sdtContent>
                            <w:r w:rsidRPr="00CD6A52">
                              <w:rPr>
                                <w:b w:val="0"/>
                                <w:bCs w:val="0"/>
                                <w:color w:val="000000"/>
                                <w:sz w:val="14"/>
                                <w:szCs w:val="14"/>
                              </w:rPr>
                              <w:t>[16]</w:t>
                            </w:r>
                          </w:sdtContent>
                        </w:sdt>
                        <w:r w:rsidRPr="00520601">
                          <w:rPr>
                            <w:sz w:val="14"/>
                            <w:szCs w:val="14"/>
                          </w:rPr>
                          <w:t xml:space="preserve"> 2017, USA</w:t>
                        </w:r>
                      </w:p>
                    </w:tc>
                    <w:tc>
                      <w:tcPr>
                        <w:tcW w:w="1842" w:type="dxa"/>
                        <w:hideMark/>
                      </w:tcPr>
                      <w:p w14:paraId="693AABA1" w14:textId="77777777" w:rsidR="00DC471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>30-day all cause readmission</w:t>
                        </w:r>
                      </w:p>
                      <w:p w14:paraId="0AD7216C" w14:textId="77777777" w:rsidR="00DC471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>Attendance at follow-up</w:t>
                        </w:r>
                      </w:p>
                      <w:p w14:paraId="7A29EF38" w14:textId="77777777" w:rsidR="00DC4711" w:rsidRPr="0052060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</w:p>
                      <w:p w14:paraId="35CB2005" w14:textId="77777777" w:rsidR="00DC4711" w:rsidRPr="0052060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>Acceptability of adherence telemonitoring</w:t>
                        </w:r>
                      </w:p>
                    </w:tc>
                    <w:tc>
                      <w:tcPr>
                        <w:tcW w:w="4253" w:type="dxa"/>
                        <w:hideMark/>
                      </w:tcPr>
                      <w:p w14:paraId="4C983037" w14:textId="77777777" w:rsidR="00DC4711" w:rsidRPr="0052060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>
                          <w:rPr>
                            <w:sz w:val="14"/>
                            <w:szCs w:val="14"/>
                          </w:rPr>
                          <w:t>30-day all cause readmission - number of participants hospitalised within 30 days were 6 for intervention group versus 4 in control group.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>
                          <w:rPr>
                            <w:sz w:val="14"/>
                            <w:szCs w:val="14"/>
                          </w:rPr>
                          <w:t>Follow-up attendance - number of participants who attended clinic appointment within 30 days were 19 for intervention group versus 16 in control group.</w:t>
                        </w:r>
                      </w:p>
                      <w:p w14:paraId="057E8401" w14:textId="77777777" w:rsidR="00DC4711" w:rsidRPr="0052060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</w:p>
                      <w:p w14:paraId="619ABB8E" w14:textId="77777777" w:rsidR="00DC4711" w:rsidRPr="0052060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>
                          <w:rPr>
                            <w:sz w:val="14"/>
                            <w:szCs w:val="14"/>
                          </w:rPr>
                          <w:t xml:space="preserve">Acceptability of adherence telemonitoring - 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t>90% of participants completed follow-up assessment. 88% rated the electronic pill bottle as somewhat or easy to us. 88% said they would use it again.</w:t>
                        </w:r>
                      </w:p>
                      <w:p w14:paraId="081A2256" w14:textId="77777777" w:rsidR="00DC4711" w:rsidRPr="0052060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</w:p>
                      <w:p w14:paraId="6DA3F85C" w14:textId="77777777" w:rsidR="00DC4711" w:rsidRPr="0052060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</w:p>
                      <w:p w14:paraId="467BC753" w14:textId="77777777" w:rsidR="00DC4711" w:rsidRPr="0052060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</w:p>
                    </w:tc>
                    <w:tc>
                      <w:tcPr>
                        <w:tcW w:w="2693" w:type="dxa"/>
                        <w:hideMark/>
                      </w:tcPr>
                      <w:p w14:paraId="159A9631" w14:textId="77777777" w:rsidR="00DC4711" w:rsidRPr="0052060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b/>
                            <w:bCs/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 xml:space="preserve">Rehospitalisation within 30 days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0.72</w:t>
                        </w:r>
                        <w:r>
                          <w:rPr>
                            <w:b/>
                            <w:bCs/>
                            <w:sz w:val="14"/>
                            <w:szCs w:val="14"/>
                          </w:rPr>
                          <w:t>0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 xml:space="preserve">Rehospitalisation for HF within 30 days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0.70</w:t>
                        </w:r>
                        <w:r>
                          <w:rPr>
                            <w:b/>
                            <w:bCs/>
                            <w:sz w:val="14"/>
                            <w:szCs w:val="14"/>
                          </w:rPr>
                          <w:t>0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 xml:space="preserve">Attendance at follow-up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0.34</w:t>
                        </w:r>
                        <w:r>
                          <w:rPr>
                            <w:b/>
                            <w:bCs/>
                            <w:sz w:val="14"/>
                            <w:szCs w:val="14"/>
                          </w:rPr>
                          <w:t>0</w:t>
                        </w:r>
                      </w:p>
                      <w:p w14:paraId="6680A3E0" w14:textId="77777777" w:rsidR="00DC4711" w:rsidRPr="0052060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b/>
                            <w:bCs/>
                            <w:sz w:val="14"/>
                            <w:szCs w:val="14"/>
                          </w:rPr>
                        </w:pPr>
                      </w:p>
                      <w:p w14:paraId="701BAC8D" w14:textId="77777777" w:rsidR="00DC4711" w:rsidRPr="0052060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 xml:space="preserve">Acceptability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not available</w:t>
                        </w:r>
                      </w:p>
                    </w:tc>
                  </w:tr>
                  <w:tr w:rsidR="00DC4711" w:rsidRPr="00520601" w14:paraId="38E35406" w14:textId="77777777" w:rsidTr="009840EE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684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993" w:type="dxa"/>
                        <w:hideMark/>
                      </w:tcPr>
                      <w:p w14:paraId="4E4799F8" w14:textId="77777777" w:rsidR="00DC4711" w:rsidRPr="00520601" w:rsidRDefault="00DC4711" w:rsidP="005844C1">
                        <w:pPr>
                          <w:rPr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 xml:space="preserve">Goldstein et al. </w:t>
                        </w:r>
                        <w:sdt>
                          <w:sdtPr>
                            <w:rPr>
                              <w:color w:val="000000"/>
                              <w:sz w:val="14"/>
                              <w:szCs w:val="14"/>
                            </w:rPr>
                            <w:tag w:val="MENDELEY_CITATION_v3_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"/>
                            <w:id w:val="16059730"/>
                          </w:sdtPr>
                          <w:sdtContent>
                            <w:r w:rsidRPr="00CD6A52">
                              <w:rPr>
                                <w:b w:val="0"/>
                                <w:bCs w:val="0"/>
                                <w:color w:val="000000"/>
                                <w:sz w:val="14"/>
                                <w:szCs w:val="14"/>
                              </w:rPr>
                              <w:t>[17]</w:t>
                            </w:r>
                          </w:sdtContent>
                        </w:sdt>
                        <w:r w:rsidRPr="00520601">
                          <w:rPr>
                            <w:sz w:val="14"/>
                            <w:szCs w:val="14"/>
                          </w:rPr>
                          <w:t xml:space="preserve"> 2014, USA</w:t>
                        </w:r>
                      </w:p>
                    </w:tc>
                    <w:tc>
                      <w:tcPr>
                        <w:tcW w:w="1842" w:type="dxa"/>
                        <w:hideMark/>
                      </w:tcPr>
                      <w:p w14:paraId="2BEA9ABC" w14:textId="77777777" w:rsidR="00DC4711" w:rsidRDefault="00DC4711" w:rsidP="005844C1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>Mastery of the intervention (tested on ability to use the medication-related functions of the devices)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>Device ratings- survey to assess participants acceptance of device (5-point scale and 14 items)</w:t>
                        </w:r>
                      </w:p>
                      <w:p w14:paraId="623ED764" w14:textId="77777777" w:rsidR="00DC4711" w:rsidRPr="00520601" w:rsidRDefault="00DC4711" w:rsidP="005844C1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>
                          <w:rPr>
                            <w:sz w:val="14"/>
                            <w:szCs w:val="14"/>
                          </w:rPr>
                          <w:t>(Higher scores indicate higher rating for device)</w:t>
                        </w:r>
                      </w:p>
                      <w:p w14:paraId="1FDA00E8" w14:textId="77777777" w:rsidR="00DC4711" w:rsidRPr="00520601" w:rsidRDefault="00DC4711" w:rsidP="005844C1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</w:p>
                    </w:tc>
                    <w:tc>
                      <w:tcPr>
                        <w:tcW w:w="4253" w:type="dxa"/>
                        <w:hideMark/>
                      </w:tcPr>
                      <w:p w14:paraId="09617523" w14:textId="77777777" w:rsidR="00DC4711" w:rsidRPr="00520601" w:rsidRDefault="00DC4711" w:rsidP="005844C1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>
                          <w:rPr>
                            <w:sz w:val="14"/>
                            <w:szCs w:val="14"/>
                          </w:rPr>
                          <w:t>Mastery of intervention - S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t>tudy personnel- all participants demonstrated their knowledge of powering the device and its use</w:t>
                        </w:r>
                        <w:r>
                          <w:rPr>
                            <w:sz w:val="14"/>
                            <w:szCs w:val="14"/>
                          </w:rPr>
                          <w:t>.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>
                          <w:rPr>
                            <w:sz w:val="14"/>
                            <w:szCs w:val="14"/>
                          </w:rPr>
                          <w:t>Device ratings - mean score for device ratings were 48.7 for m-health intervention group versus 33.4 in telehealth intervention group. Participants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t xml:space="preserve"> preferred m-health intervention to telehealth intervention</w:t>
                        </w:r>
                        <w:r>
                          <w:rPr>
                            <w:sz w:val="14"/>
                            <w:szCs w:val="14"/>
                          </w:rPr>
                          <w:t>.</w:t>
                        </w:r>
                      </w:p>
                    </w:tc>
                    <w:tc>
                      <w:tcPr>
                        <w:tcW w:w="2693" w:type="dxa"/>
                        <w:hideMark/>
                      </w:tcPr>
                      <w:p w14:paraId="7AD783AC" w14:textId="77777777" w:rsidR="00DC4711" w:rsidRPr="00520601" w:rsidRDefault="00DC4711" w:rsidP="005844C1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 xml:space="preserve">Mastery of the intervention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not available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 xml:space="preserve">M-health intervention over telehealth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&lt; 0.001</w:t>
                        </w:r>
                      </w:p>
                    </w:tc>
                  </w:tr>
                  <w:tr w:rsidR="00DC4711" w:rsidRPr="00520601" w14:paraId="0A5C81EF" w14:textId="77777777" w:rsidTr="00292765">
                    <w:trPr>
                      <w:trHeight w:val="4084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993" w:type="dxa"/>
                        <w:hideMark/>
                      </w:tcPr>
                      <w:p w14:paraId="041B2B72" w14:textId="77777777" w:rsidR="00DC4711" w:rsidRPr="00520601" w:rsidRDefault="00DC4711" w:rsidP="005844C1">
                        <w:pPr>
                          <w:rPr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 xml:space="preserve">Boyne et al. </w:t>
                        </w:r>
                        <w:sdt>
                          <w:sdtPr>
                            <w:rPr>
                              <w:color w:val="000000"/>
                              <w:sz w:val="14"/>
                              <w:szCs w:val="14"/>
                            </w:rPr>
                            <w:tag w:val="MENDELEY_CITATION_v3_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"/>
                            <w:id w:val="1497000867"/>
                          </w:sdtPr>
                          <w:sdtContent>
                            <w:r w:rsidRPr="00CD6A52">
                              <w:rPr>
                                <w:b w:val="0"/>
                                <w:bCs w:val="0"/>
                                <w:color w:val="000000"/>
                                <w:sz w:val="14"/>
                                <w:szCs w:val="14"/>
                              </w:rPr>
                              <w:t>[18]</w:t>
                            </w:r>
                          </w:sdtContent>
                        </w:sdt>
                        <w:r w:rsidRPr="00520601">
                          <w:rPr>
                            <w:sz w:val="14"/>
                            <w:szCs w:val="14"/>
                          </w:rPr>
                          <w:t xml:space="preserve"> 2014, Netherlands</w:t>
                        </w:r>
                      </w:p>
                    </w:tc>
                    <w:tc>
                      <w:tcPr>
                        <w:tcW w:w="1842" w:type="dxa"/>
                        <w:hideMark/>
                      </w:tcPr>
                      <w:p w14:paraId="215E6FE9" w14:textId="77777777" w:rsidR="00DC4711" w:rsidRDefault="00DC4711" w:rsidP="00504F2C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504F2C">
                          <w:rPr>
                            <w:sz w:val="14"/>
                            <w:szCs w:val="14"/>
                          </w:rPr>
                          <w:t>Disease-specific knowledge</w:t>
                        </w:r>
                        <w:r w:rsidRPr="00504F2C">
                          <w:rPr>
                            <w:sz w:val="14"/>
                            <w:szCs w:val="14"/>
                          </w:rPr>
                          <w:br/>
                          <w:t>(Dutch Heart Failure Knowledge Scale- 15 multiple-choice items)</w:t>
                        </w:r>
                      </w:p>
                      <w:p w14:paraId="3EF7F9AA" w14:textId="77777777" w:rsidR="00DC4711" w:rsidRDefault="00DC4711" w:rsidP="00504F2C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>
                          <w:rPr>
                            <w:sz w:val="14"/>
                            <w:szCs w:val="14"/>
                          </w:rPr>
                          <w:t>(Higher scores indicate better knowledge)</w:t>
                        </w:r>
                        <w:r w:rsidRPr="00504F2C">
                          <w:rPr>
                            <w:sz w:val="14"/>
                            <w:szCs w:val="14"/>
                          </w:rPr>
                          <w:br/>
                        </w:r>
                        <w:r w:rsidRPr="00504F2C">
                          <w:rPr>
                            <w:sz w:val="14"/>
                            <w:szCs w:val="14"/>
                          </w:rPr>
                          <w:br/>
                          <w:t>Disease-specific self-care</w:t>
                        </w:r>
                        <w:r w:rsidRPr="00504F2C">
                          <w:rPr>
                            <w:sz w:val="14"/>
                            <w:szCs w:val="14"/>
                          </w:rPr>
                          <w:br/>
                          <w:t>(European Heart Failure Self-Care Behaviour Scale)</w:t>
                        </w:r>
                      </w:p>
                      <w:p w14:paraId="4A31B531" w14:textId="77777777" w:rsidR="00DC4711" w:rsidRPr="00504F2C" w:rsidRDefault="00DC4711" w:rsidP="00504F2C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>
                          <w:rPr>
                            <w:sz w:val="14"/>
                            <w:szCs w:val="14"/>
                          </w:rPr>
                          <w:t>(Lower scores indicate better results)</w:t>
                        </w:r>
                        <w:r w:rsidRPr="00504F2C">
                          <w:rPr>
                            <w:sz w:val="14"/>
                            <w:szCs w:val="14"/>
                          </w:rPr>
                          <w:br/>
                        </w:r>
                        <w:r w:rsidRPr="00504F2C">
                          <w:rPr>
                            <w:sz w:val="14"/>
                            <w:szCs w:val="14"/>
                          </w:rPr>
                          <w:br/>
                        </w:r>
                        <w:r w:rsidRPr="00504F2C">
                          <w:rPr>
                            <w:sz w:val="14"/>
                            <w:szCs w:val="14"/>
                          </w:rPr>
                          <w:br/>
                          <w:t>Disease -specific self-efficacy</w:t>
                        </w:r>
                        <w:r w:rsidRPr="00504F2C">
                          <w:rPr>
                            <w:sz w:val="14"/>
                            <w:szCs w:val="14"/>
                          </w:rPr>
                          <w:br/>
                          <w:t>(</w:t>
                        </w:r>
                        <w:proofErr w:type="spellStart"/>
                        <w:r w:rsidRPr="00504F2C">
                          <w:rPr>
                            <w:sz w:val="14"/>
                            <w:szCs w:val="14"/>
                          </w:rPr>
                          <w:t>Barnason</w:t>
                        </w:r>
                        <w:proofErr w:type="spellEnd"/>
                        <w:r w:rsidRPr="00504F2C">
                          <w:rPr>
                            <w:sz w:val="14"/>
                            <w:szCs w:val="14"/>
                          </w:rPr>
                          <w:t xml:space="preserve"> Efficacy Expectation Scale)</w:t>
                        </w:r>
                        <w:r w:rsidRPr="00504F2C">
                          <w:rPr>
                            <w:sz w:val="14"/>
                            <w:szCs w:val="14"/>
                          </w:rPr>
                          <w:br/>
                        </w:r>
                        <w:r w:rsidRPr="00504F2C">
                          <w:rPr>
                            <w:sz w:val="14"/>
                            <w:szCs w:val="14"/>
                          </w:rPr>
                          <w:br/>
                          <w:t>Adherence to:</w:t>
                        </w:r>
                        <w:r w:rsidRPr="00504F2C">
                          <w:rPr>
                            <w:sz w:val="14"/>
                            <w:szCs w:val="14"/>
                          </w:rPr>
                          <w:br/>
                          <w:t>Appointments</w:t>
                        </w:r>
                        <w:r w:rsidRPr="00504F2C">
                          <w:rPr>
                            <w:sz w:val="14"/>
                            <w:szCs w:val="14"/>
                          </w:rPr>
                          <w:br/>
                          <w:t>Weighing</w:t>
                        </w:r>
                        <w:r w:rsidRPr="00504F2C">
                          <w:rPr>
                            <w:sz w:val="14"/>
                            <w:szCs w:val="14"/>
                          </w:rPr>
                          <w:br/>
                          <w:t>Diet</w:t>
                        </w:r>
                        <w:r w:rsidRPr="00504F2C">
                          <w:rPr>
                            <w:sz w:val="14"/>
                            <w:szCs w:val="14"/>
                          </w:rPr>
                          <w:br/>
                          <w:t>Fluid</w:t>
                        </w:r>
                        <w:r w:rsidRPr="00504F2C">
                          <w:rPr>
                            <w:sz w:val="14"/>
                            <w:szCs w:val="14"/>
                          </w:rPr>
                          <w:br/>
                          <w:t>Activities</w:t>
                        </w:r>
                        <w:r w:rsidRPr="00504F2C">
                          <w:rPr>
                            <w:sz w:val="14"/>
                            <w:szCs w:val="14"/>
                          </w:rPr>
                          <w:br/>
                          <w:t>Smoking</w:t>
                        </w:r>
                        <w:r w:rsidRPr="00504F2C">
                          <w:rPr>
                            <w:sz w:val="14"/>
                            <w:szCs w:val="14"/>
                          </w:rPr>
                          <w:br/>
                          <w:t>Alcohol</w:t>
                        </w:r>
                      </w:p>
                    </w:tc>
                    <w:tc>
                      <w:tcPr>
                        <w:tcW w:w="4253" w:type="dxa"/>
                        <w:hideMark/>
                      </w:tcPr>
                      <w:p w14:paraId="7000E8BF" w14:textId="77777777" w:rsidR="00DC471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>
                          <w:rPr>
                            <w:sz w:val="14"/>
                            <w:szCs w:val="14"/>
                          </w:rPr>
                          <w:t>Disease-specific knowledge – Mean score after 12 months follow-up was 13.5 for the intervention group versus 12.6 in the control group.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>
                          <w:rPr>
                            <w:sz w:val="14"/>
                            <w:szCs w:val="14"/>
                          </w:rPr>
                          <w:t>Self-care – mean score after 12 months follow-up was 17.4 for the intervention group versus 20.8 in the control group.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>
                          <w:rPr>
                            <w:sz w:val="14"/>
                            <w:szCs w:val="14"/>
                          </w:rPr>
                          <w:t>Self-efficacy – mean score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t xml:space="preserve"> after 12 months </w:t>
                        </w:r>
                        <w:r>
                          <w:rPr>
                            <w:sz w:val="14"/>
                            <w:szCs w:val="14"/>
                          </w:rPr>
                          <w:t>follow-up 54.9 for the intervention group versus 52.3. After correction for baseline score,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t xml:space="preserve"> significance disappeared</w:t>
                        </w:r>
                        <w:r>
                          <w:rPr>
                            <w:sz w:val="14"/>
                            <w:szCs w:val="14"/>
                          </w:rPr>
                          <w:t>.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>
                          <w:rPr>
                            <w:sz w:val="14"/>
                            <w:szCs w:val="14"/>
                          </w:rPr>
                          <w:t>Appointments – adherence to appointments at 12 months follow-up was 97.2% in the intervention group versus 97.3% in the control group.</w:t>
                        </w:r>
                      </w:p>
                      <w:p w14:paraId="6DEDE052" w14:textId="77777777" w:rsidR="00DC471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</w:p>
                      <w:p w14:paraId="59C38A38" w14:textId="77777777" w:rsidR="00DC471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>
                          <w:rPr>
                            <w:sz w:val="14"/>
                            <w:szCs w:val="14"/>
                          </w:rPr>
                          <w:t>Weighing – adherence to weighing at 12 months follow-up was 87.2% in the intervention group versus 72.8% in the control group.</w:t>
                        </w:r>
                      </w:p>
                      <w:p w14:paraId="3D9A7DDB" w14:textId="77777777" w:rsidR="00DC471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</w:p>
                      <w:p w14:paraId="6ADB0988" w14:textId="77777777" w:rsidR="00DC471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>
                          <w:rPr>
                            <w:sz w:val="14"/>
                            <w:szCs w:val="14"/>
                          </w:rPr>
                          <w:t>Diet – adherence to diet at 12 months follow-up was 81.7% in the intervention group versus 80.9% in the control group.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>
                          <w:rPr>
                            <w:sz w:val="14"/>
                            <w:szCs w:val="14"/>
                          </w:rPr>
                          <w:t>Fluid – adherence to fluid restriction at 12 months follow-up was 84.8% in the intervention group versus 81% in the control group.</w:t>
                        </w:r>
                      </w:p>
                      <w:p w14:paraId="7009917A" w14:textId="77777777" w:rsidR="00DC471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</w:p>
                      <w:p w14:paraId="3A1EE4E4" w14:textId="77777777" w:rsidR="00DC471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>
                          <w:rPr>
                            <w:sz w:val="14"/>
                            <w:szCs w:val="14"/>
                          </w:rPr>
                          <w:t>Activities – adherence to activities at 12 months follow-up was 65.8% in the intervention group versus 64.1% in the control group.</w:t>
                        </w:r>
                      </w:p>
                      <w:p w14:paraId="4E3FC423" w14:textId="77777777" w:rsidR="00DC471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</w:p>
                      <w:p w14:paraId="7F544D3A" w14:textId="77777777" w:rsidR="00DC4711" w:rsidRPr="0052060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>
                          <w:rPr>
                            <w:sz w:val="14"/>
                            <w:szCs w:val="14"/>
                          </w:rPr>
                          <w:t>Alcohol – adherence to alcohol restriction at 12 months follow-up was 90.3% in the intervention group versus 92.5% in the control group.</w:t>
                        </w:r>
                      </w:p>
                    </w:tc>
                    <w:tc>
                      <w:tcPr>
                        <w:tcW w:w="2693" w:type="dxa"/>
                        <w:hideMark/>
                      </w:tcPr>
                      <w:p w14:paraId="60239418" w14:textId="77777777" w:rsidR="00DC471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b/>
                            <w:bCs/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 xml:space="preserve">Disease-specific knowledge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&lt; 0.001</w:t>
                        </w:r>
                      </w:p>
                      <w:p w14:paraId="4FF53775" w14:textId="77777777" w:rsidR="00DC471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b/>
                            <w:bCs/>
                            <w:sz w:val="14"/>
                            <w:szCs w:val="14"/>
                          </w:rPr>
                        </w:pPr>
                      </w:p>
                      <w:p w14:paraId="0D5D5C13" w14:textId="77777777" w:rsidR="00DC471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b/>
                            <w:bCs/>
                            <w:sz w:val="14"/>
                            <w:szCs w:val="14"/>
                          </w:rPr>
                        </w:pPr>
                      </w:p>
                      <w:p w14:paraId="51A1ECD7" w14:textId="77777777" w:rsidR="00DC471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b/>
                            <w:bCs/>
                            <w:sz w:val="14"/>
                            <w:szCs w:val="14"/>
                          </w:rPr>
                        </w:pPr>
                      </w:p>
                      <w:p w14:paraId="4C07C6D3" w14:textId="77777777" w:rsidR="00DC471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b/>
                            <w:bCs/>
                            <w:sz w:val="14"/>
                            <w:szCs w:val="14"/>
                          </w:rPr>
                        </w:pPr>
                      </w:p>
                      <w:p w14:paraId="61637ADF" w14:textId="77777777" w:rsidR="00DC471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>Disease-specific self-care =</w:t>
                        </w:r>
                        <w:r>
                          <w:rPr>
                            <w:sz w:val="14"/>
                            <w:szCs w:val="14"/>
                          </w:rPr>
                          <w:t xml:space="preserve">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&lt; 0.001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t xml:space="preserve"> 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 xml:space="preserve">Disease-specific self-efficacy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0.192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t xml:space="preserve"> 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 xml:space="preserve">Appointments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0.981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t xml:space="preserve"> </w:t>
                        </w:r>
                      </w:p>
                      <w:p w14:paraId="406D9E45" w14:textId="77777777" w:rsidR="00DC471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 xml:space="preserve">Weight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0.000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t xml:space="preserve"> 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 xml:space="preserve">Diet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 xml:space="preserve">0.724 </w:t>
                        </w:r>
                      </w:p>
                      <w:p w14:paraId="485D8E10" w14:textId="77777777" w:rsidR="00DC471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 xml:space="preserve">Fluid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 xml:space="preserve">0.086 </w:t>
                        </w:r>
                      </w:p>
                      <w:p w14:paraId="481FE337" w14:textId="77777777" w:rsidR="00DC4711" w:rsidRPr="0052060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 xml:space="preserve">Activities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0.61</w:t>
                        </w:r>
                        <w:r>
                          <w:rPr>
                            <w:b/>
                            <w:bCs/>
                            <w:sz w:val="14"/>
                            <w:szCs w:val="14"/>
                          </w:rPr>
                          <w:t>0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t xml:space="preserve"> 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 xml:space="preserve">Smoking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0.918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t xml:space="preserve"> 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 xml:space="preserve">Alcohol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0.311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t xml:space="preserve"> 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</w:p>
                    </w:tc>
                  </w:tr>
                  <w:tr w:rsidR="00DC4711" w:rsidRPr="00520601" w14:paraId="2DF57183" w14:textId="77777777" w:rsidTr="00292765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4084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993" w:type="dxa"/>
                      </w:tcPr>
                      <w:p w14:paraId="19F17635" w14:textId="77777777" w:rsidR="00DC4711" w:rsidRPr="00520601" w:rsidRDefault="00DC4711" w:rsidP="005844C1">
                        <w:pPr>
                          <w:rPr>
                            <w:sz w:val="14"/>
                            <w:szCs w:val="14"/>
                          </w:rPr>
                        </w:pPr>
                      </w:p>
                    </w:tc>
                    <w:tc>
                      <w:tcPr>
                        <w:tcW w:w="1842" w:type="dxa"/>
                      </w:tcPr>
                      <w:p w14:paraId="5F509490" w14:textId="77777777" w:rsidR="00DC4711" w:rsidRPr="00504F2C" w:rsidRDefault="00DC4711" w:rsidP="00504F2C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</w:p>
                    </w:tc>
                    <w:tc>
                      <w:tcPr>
                        <w:tcW w:w="4253" w:type="dxa"/>
                      </w:tcPr>
                      <w:p w14:paraId="316032D4" w14:textId="77777777" w:rsidR="00DC4711" w:rsidRDefault="00DC4711" w:rsidP="005844C1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</w:p>
                    </w:tc>
                    <w:tc>
                      <w:tcPr>
                        <w:tcW w:w="2693" w:type="dxa"/>
                      </w:tcPr>
                      <w:p w14:paraId="528AB2AD" w14:textId="77777777" w:rsidR="00DC4711" w:rsidRPr="00520601" w:rsidRDefault="00DC4711" w:rsidP="005844C1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</w:p>
                    </w:tc>
                  </w:tr>
                </w:tbl>
                <w:p w14:paraId="3C108030" w14:textId="77777777" w:rsidR="00DC4711" w:rsidRDefault="00DC4711" w:rsidP="00DC4711"/>
              </w:txbxContent>
            </v:textbox>
            <w10:wrap anchorx="margin"/>
          </v:shape>
        </w:pict>
      </w:r>
    </w:p>
    <w:p w14:paraId="7A730230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2927E174" w14:textId="77777777" w:rsidR="00DC4711" w:rsidRDefault="00DC4711" w:rsidP="00DC4711">
      <w:pPr>
        <w:pStyle w:val="Heading2"/>
        <w:spacing w:line="276" w:lineRule="auto"/>
        <w:rPr>
          <w:b/>
          <w:bCs/>
          <w:color w:val="auto"/>
        </w:rPr>
      </w:pPr>
    </w:p>
    <w:p w14:paraId="7A00D5E9" w14:textId="77777777" w:rsidR="00DC4711" w:rsidRDefault="00DC4711" w:rsidP="00DC4711">
      <w:pPr>
        <w:pStyle w:val="Heading2"/>
        <w:spacing w:line="276" w:lineRule="auto"/>
        <w:rPr>
          <w:b/>
          <w:bCs/>
          <w:color w:val="auto"/>
        </w:rPr>
      </w:pPr>
    </w:p>
    <w:p w14:paraId="0D1B4362" w14:textId="77777777" w:rsidR="00DC4711" w:rsidRPr="00E46E05" w:rsidRDefault="00DC4711" w:rsidP="00DC4711">
      <w:pPr>
        <w:spacing w:line="276" w:lineRule="auto"/>
      </w:pPr>
    </w:p>
    <w:p w14:paraId="69F4C444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6E1A5159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02AFABB6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285B19A5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49F38F15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1FC4F5B1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621251B4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73D54E63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592D30A9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35B0B79C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5780AAF2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7E2AE67E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4ED97525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076FF293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6CB9949E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2687597A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31805C56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24631FDE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09CA4C36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30DA6ED0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46D9E812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30A8D175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577843F4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3BD3C84C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46B7F196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19BBE980" w14:textId="1086E27A" w:rsidR="00DC4711" w:rsidRDefault="00DC4711" w:rsidP="00DC4711">
      <w:pPr>
        <w:spacing w:line="276" w:lineRule="auto"/>
        <w:rPr>
          <w:sz w:val="20"/>
          <w:szCs w:val="20"/>
        </w:rPr>
      </w:pPr>
      <w:r>
        <w:rPr>
          <w:noProof/>
        </w:rPr>
        <w:lastRenderedPageBreak/>
        <w:pict w14:anchorId="7E61FF2A">
          <v:shape id="Text Box 14" o:spid="_x0000_s1027" type="#_x0000_t202" style="position:absolute;margin-left:0;margin-top:-30.95pt;width:495.65pt;height:676.8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" fillcolor="white [3201]" strokeweight=".5pt">
            <v:textbox>
              <w:txbxContent>
                <w:p w14:paraId="41596145" w14:textId="77777777" w:rsidR="00DC4711" w:rsidRPr="003F6329" w:rsidRDefault="00DC4711" w:rsidP="00DC4711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Table</w:t>
                  </w:r>
                  <w:r w:rsidRPr="003F6329">
                    <w:rPr>
                      <w:b/>
                      <w:bCs/>
                    </w:rPr>
                    <w:t xml:space="preserve"> 2</w:t>
                  </w:r>
                  <w:r>
                    <w:rPr>
                      <w:b/>
                      <w:bCs/>
                    </w:rPr>
                    <w:t xml:space="preserve">: </w:t>
                  </w:r>
                  <w:r w:rsidRPr="00F865A4">
                    <w:t>Other clinical outcomes and their effects (cont</w:t>
                  </w:r>
                  <w:r>
                    <w:t>inued</w:t>
                  </w:r>
                  <w:r w:rsidRPr="00F865A4">
                    <w:t>)</w:t>
                  </w:r>
                </w:p>
                <w:tbl>
                  <w:tblPr>
                    <w:tblStyle w:val="PlainTable2"/>
                    <w:tblW w:w="9072" w:type="dxa"/>
                    <w:tblLook w:val="04A0" w:firstRow="1" w:lastRow="0" w:firstColumn="1" w:lastColumn="0" w:noHBand="0" w:noVBand="1"/>
                  </w:tblPr>
                  <w:tblGrid>
                    <w:gridCol w:w="993"/>
                    <w:gridCol w:w="2126"/>
                    <w:gridCol w:w="3827"/>
                    <w:gridCol w:w="2126"/>
                  </w:tblGrid>
                  <w:tr w:rsidR="00DC4711" w:rsidRPr="00520601" w14:paraId="75A902E3" w14:textId="77777777" w:rsidTr="00793F1E">
                    <w:trPr>
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<w:trHeight w:val="317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993" w:type="dxa"/>
                      </w:tcPr>
                      <w:p w14:paraId="1CF55F72" w14:textId="77777777" w:rsidR="00DC4711" w:rsidRPr="00520601" w:rsidRDefault="00DC4711" w:rsidP="005844C1">
                        <w:pPr>
                          <w:rPr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>Study</w:t>
                        </w:r>
                      </w:p>
                    </w:tc>
                    <w:tc>
                      <w:tcPr>
                        <w:tcW w:w="2126" w:type="dxa"/>
                      </w:tcPr>
                      <w:p w14:paraId="0C5B67EB" w14:textId="77777777" w:rsidR="00DC4711" w:rsidRPr="00520601" w:rsidRDefault="00DC4711" w:rsidP="005844C1">
                        <w:p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b w:val="0"/>
                            <w:bCs w:val="0"/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>Other clinical outcomes</w:t>
                        </w:r>
                      </w:p>
                    </w:tc>
                    <w:tc>
                      <w:tcPr>
                        <w:tcW w:w="3827" w:type="dxa"/>
                      </w:tcPr>
                      <w:p w14:paraId="29AE4B22" w14:textId="77777777" w:rsidR="00DC4711" w:rsidRPr="00520601" w:rsidRDefault="00DC4711" w:rsidP="005844C1">
                        <w:p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b w:val="0"/>
                            <w:bCs w:val="0"/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>Results</w:t>
                        </w:r>
                      </w:p>
                    </w:tc>
                    <w:tc>
                      <w:tcPr>
                        <w:tcW w:w="2126" w:type="dxa"/>
                      </w:tcPr>
                      <w:p w14:paraId="1E852A00" w14:textId="77777777" w:rsidR="00DC4711" w:rsidRPr="00520601" w:rsidRDefault="00DC4711" w:rsidP="005844C1">
                        <w:p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>P-value(s)</w:t>
                        </w:r>
                      </w:p>
                    </w:tc>
                  </w:tr>
                  <w:tr w:rsidR="00DC4711" w:rsidRPr="00520601" w14:paraId="430C514C" w14:textId="77777777" w:rsidTr="00793F1E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551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993" w:type="dxa"/>
                        <w:hideMark/>
                      </w:tcPr>
                      <w:p w14:paraId="6FE0A3D7" w14:textId="77777777" w:rsidR="00DC4711" w:rsidRPr="00520601" w:rsidRDefault="00DC4711" w:rsidP="005844C1">
                        <w:pPr>
                          <w:rPr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 xml:space="preserve">Wu et al. </w:t>
                        </w:r>
                        <w:sdt>
                          <w:sdtPr>
                            <w:rPr>
                              <w:color w:val="000000"/>
                              <w:sz w:val="14"/>
                              <w:szCs w:val="14"/>
                            </w:rPr>
                            <w:tag w:val="MENDELEY_CITATION_v3_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"/>
                            <w:id w:val="-504900655"/>
                          </w:sdtPr>
                          <w:sdtContent>
                            <w:r w:rsidRPr="00CD6A52">
                              <w:rPr>
                                <w:b w:val="0"/>
                                <w:bCs w:val="0"/>
                                <w:color w:val="000000"/>
                                <w:sz w:val="14"/>
                                <w:szCs w:val="14"/>
                              </w:rPr>
                              <w:t>[19]</w:t>
                            </w:r>
                          </w:sdtContent>
                        </w:sdt>
                        <w:r w:rsidRPr="00520601">
                          <w:rPr>
                            <w:sz w:val="14"/>
                            <w:szCs w:val="14"/>
                          </w:rPr>
                          <w:t xml:space="preserve"> 2012, USA</w:t>
                        </w:r>
                      </w:p>
                    </w:tc>
                    <w:tc>
                      <w:tcPr>
                        <w:tcW w:w="2126" w:type="dxa"/>
                        <w:hideMark/>
                      </w:tcPr>
                      <w:p w14:paraId="17FA662B" w14:textId="77777777" w:rsidR="00DC4711" w:rsidRPr="00520601" w:rsidRDefault="00DC4711" w:rsidP="005844C1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>Cardiac event-free survival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>(Including ED visit, hospitalization, death)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>Quality of life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>(Minnesota Living with Heart Failure Questionnaire)</w:t>
                        </w:r>
                      </w:p>
                    </w:tc>
                    <w:tc>
                      <w:tcPr>
                        <w:tcW w:w="3827" w:type="dxa"/>
                        <w:hideMark/>
                      </w:tcPr>
                      <w:p w14:paraId="7C2E4B38" w14:textId="77777777" w:rsidR="00DC4711" w:rsidRPr="00520601" w:rsidRDefault="00DC4711" w:rsidP="005844C1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>Significant difference on event-free survival among 3 groups (PLUS and LITE did not differ so data was combined)</w:t>
                        </w:r>
                        <w:r>
                          <w:rPr>
                            <w:sz w:val="14"/>
                            <w:szCs w:val="14"/>
                          </w:rPr>
                          <w:t>.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>Event-free survival was significantly longer for the patients in both intervention groups than the control</w:t>
                        </w:r>
                        <w:r>
                          <w:rPr>
                            <w:sz w:val="14"/>
                            <w:szCs w:val="14"/>
                          </w:rPr>
                          <w:t>.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2D7727">
                          <w:rPr>
                            <w:sz w:val="14"/>
                            <w:szCs w:val="14"/>
                          </w:rPr>
                          <w:t>Mean score for quality of life at 90 days follow-up for intervention group (PLUS) was 32.9 for intervention group versus 40.1 in control group.</w:t>
                        </w:r>
                      </w:p>
                    </w:tc>
                    <w:tc>
                      <w:tcPr>
                        <w:tcW w:w="2126" w:type="dxa"/>
                        <w:hideMark/>
                      </w:tcPr>
                      <w:p w14:paraId="1708AE1D" w14:textId="77777777" w:rsidR="00DC4711" w:rsidRPr="00520601" w:rsidRDefault="00DC4711" w:rsidP="005844C1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 xml:space="preserve">Event free survival (all 3 groups) = </w:t>
                        </w:r>
                        <w:r w:rsidRPr="00E720D7">
                          <w:rPr>
                            <w:b/>
                            <w:bCs/>
                            <w:sz w:val="14"/>
                            <w:szCs w:val="14"/>
                          </w:rPr>
                          <w:t>0.034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 xml:space="preserve">Event-free survival = </w:t>
                        </w:r>
                        <w:r w:rsidRPr="00E720D7">
                          <w:rPr>
                            <w:b/>
                            <w:bCs/>
                            <w:sz w:val="14"/>
                            <w:szCs w:val="14"/>
                          </w:rPr>
                          <w:t>0.010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 xml:space="preserve">Quality of life = </w:t>
                        </w:r>
                        <w:r w:rsidRPr="00E720D7">
                          <w:rPr>
                            <w:b/>
                            <w:bCs/>
                            <w:sz w:val="14"/>
                            <w:szCs w:val="14"/>
                          </w:rPr>
                          <w:t>not available</w:t>
                        </w:r>
                      </w:p>
                    </w:tc>
                  </w:tr>
                  <w:tr w:rsidR="00DC4711" w:rsidRPr="00520601" w14:paraId="7EB4217F" w14:textId="77777777" w:rsidTr="00793F1E">
                    <w:trPr>
                      <w:trHeight w:val="2251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993" w:type="dxa"/>
                        <w:hideMark/>
                      </w:tcPr>
                      <w:p w14:paraId="4A97A461" w14:textId="77777777" w:rsidR="00DC4711" w:rsidRPr="00520601" w:rsidRDefault="00DC4711" w:rsidP="005844C1">
                        <w:pPr>
                          <w:rPr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 xml:space="preserve">Felker et al. </w:t>
                        </w:r>
                        <w:sdt>
                          <w:sdtPr>
                            <w:rPr>
                              <w:color w:val="000000"/>
                              <w:sz w:val="14"/>
                              <w:szCs w:val="14"/>
                            </w:rPr>
                            <w:tag w:val="MENDELEY_CITATION_v3_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"/>
                            <w:id w:val="1729261034"/>
                          </w:sdtPr>
                          <w:sdtContent>
                            <w:r w:rsidRPr="00CD6A52">
                              <w:rPr>
                                <w:b w:val="0"/>
                                <w:bCs w:val="0"/>
                                <w:color w:val="000000"/>
                                <w:sz w:val="14"/>
                                <w:szCs w:val="14"/>
                              </w:rPr>
                              <w:t>[20]</w:t>
                            </w:r>
                          </w:sdtContent>
                        </w:sdt>
                        <w:r w:rsidRPr="00520601">
                          <w:rPr>
                            <w:sz w:val="14"/>
                            <w:szCs w:val="14"/>
                          </w:rPr>
                          <w:t xml:space="preserve"> 2022, USA</w:t>
                        </w:r>
                      </w:p>
                    </w:tc>
                    <w:tc>
                      <w:tcPr>
                        <w:tcW w:w="2126" w:type="dxa"/>
                        <w:hideMark/>
                      </w:tcPr>
                      <w:p w14:paraId="3689F9ED" w14:textId="77777777" w:rsidR="00DC471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>Change in mean daily step count from baseline through 3 months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>Quality of life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>(Kansas City Cardiomyopathy Questionnaire)</w:t>
                        </w:r>
                      </w:p>
                      <w:p w14:paraId="6645C705" w14:textId="77777777" w:rsidR="00DC4711" w:rsidRPr="0052060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>
                          <w:rPr>
                            <w:sz w:val="14"/>
                            <w:szCs w:val="14"/>
                          </w:rPr>
                          <w:t>(Higher score indicates better quality of life)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>Physiological measure of disease status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>(NT-</w:t>
                        </w:r>
                        <w:proofErr w:type="spellStart"/>
                        <w:r w:rsidRPr="00520601">
                          <w:rPr>
                            <w:sz w:val="14"/>
                            <w:szCs w:val="14"/>
                          </w:rPr>
                          <w:t>proBNP</w:t>
                        </w:r>
                        <w:proofErr w:type="spellEnd"/>
                        <w:r w:rsidRPr="00520601">
                          <w:rPr>
                            <w:sz w:val="14"/>
                            <w:szCs w:val="14"/>
                          </w:rPr>
                          <w:t>, HbA1C)</w:t>
                        </w:r>
                      </w:p>
                    </w:tc>
                    <w:tc>
                      <w:tcPr>
                        <w:tcW w:w="3827" w:type="dxa"/>
                        <w:hideMark/>
                      </w:tcPr>
                      <w:p w14:paraId="1DF1076D" w14:textId="77777777" w:rsidR="00DC471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>
                          <w:rPr>
                            <w:sz w:val="14"/>
                            <w:szCs w:val="14"/>
                          </w:rPr>
                          <w:t xml:space="preserve">Change in mean daily step count – changes in step count at 3 months follow-up were 151 in the intervention group versus -162 in the usual care group. 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t xml:space="preserve">Significant difference between groups (difference 313 with 95% CI [8, 619]). 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>
                          <w:rPr>
                            <w:sz w:val="14"/>
                            <w:szCs w:val="14"/>
                          </w:rPr>
                          <w:t xml:space="preserve">Quality of life – mean score at 3 months follow-up was 6.6 in the intervention group versus 1.1 in the control group. 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t>Significant differen</w:t>
                        </w:r>
                        <w:r>
                          <w:rPr>
                            <w:sz w:val="14"/>
                            <w:szCs w:val="14"/>
                          </w:rPr>
                          <w:t>ce between groups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t xml:space="preserve"> (difference 1.1 with 95% CI [1.4, 9.6]). 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>
                          <w:rPr>
                            <w:sz w:val="14"/>
                            <w:szCs w:val="14"/>
                          </w:rPr>
                          <w:t>Change in mean NT-</w:t>
                        </w:r>
                        <w:proofErr w:type="spellStart"/>
                        <w:r>
                          <w:rPr>
                            <w:sz w:val="14"/>
                            <w:szCs w:val="14"/>
                          </w:rPr>
                          <w:t>proBNP</w:t>
                        </w:r>
                        <w:proofErr w:type="spellEnd"/>
                        <w:r>
                          <w:rPr>
                            <w:sz w:val="14"/>
                            <w:szCs w:val="14"/>
                          </w:rPr>
                          <w:t xml:space="preserve"> – change in mean NT-</w:t>
                        </w:r>
                        <w:proofErr w:type="spellStart"/>
                        <w:r>
                          <w:rPr>
                            <w:sz w:val="14"/>
                            <w:szCs w:val="14"/>
                          </w:rPr>
                          <w:t>proBNP</w:t>
                        </w:r>
                        <w:proofErr w:type="spellEnd"/>
                        <w:r>
                          <w:rPr>
                            <w:sz w:val="14"/>
                            <w:szCs w:val="14"/>
                          </w:rPr>
                          <w:t xml:space="preserve"> at 3 months follow-up was -41 in in the intervention group versus 24 in the control group. Treatment difference was -65 with 95% CI [-164, 34]. 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>
                          <w:rPr>
                            <w:sz w:val="14"/>
                            <w:szCs w:val="14"/>
                          </w:rPr>
                          <w:t xml:space="preserve">Change in HbA1c – change in HbA1c at 3 months follow-up as a percentage was 0.13% in the intervention group versus -0.02 in the control group. Treatment difference was 0.15 with a 95% CI [-0.24, 0.55]. </w:t>
                        </w:r>
                      </w:p>
                      <w:p w14:paraId="42B696B2" w14:textId="77777777" w:rsidR="00DC471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</w:p>
                      <w:p w14:paraId="71C00A0C" w14:textId="77777777" w:rsidR="00DC4711" w:rsidRPr="0052060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>
                          <w:rPr>
                            <w:sz w:val="14"/>
                            <w:szCs w:val="14"/>
                          </w:rPr>
                          <w:t>13 metabolites showed significant results for differential change from baseline- majority of which were medium- and long-chain acylcarnitine’s.</w:t>
                        </w:r>
                      </w:p>
                      <w:p w14:paraId="6F4E50F6" w14:textId="77777777" w:rsidR="00DC4711" w:rsidRPr="0052060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</w:p>
                      <w:p w14:paraId="2A84EF12" w14:textId="77777777" w:rsidR="00DC4711" w:rsidRPr="0052060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</w:p>
                    </w:tc>
                    <w:tc>
                      <w:tcPr>
                        <w:tcW w:w="2126" w:type="dxa"/>
                        <w:hideMark/>
                      </w:tcPr>
                      <w:p w14:paraId="48D44933" w14:textId="77777777" w:rsidR="00DC4711" w:rsidRPr="0052060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 xml:space="preserve">Mean daily step count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0.044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 xml:space="preserve">Quality of life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0.009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</w:p>
                      <w:p w14:paraId="13090432" w14:textId="77777777" w:rsidR="00DC471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b/>
                            <w:bCs/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>NT-</w:t>
                        </w:r>
                        <w:proofErr w:type="spellStart"/>
                        <w:r w:rsidRPr="00520601">
                          <w:rPr>
                            <w:sz w:val="14"/>
                            <w:szCs w:val="14"/>
                          </w:rPr>
                          <w:t>proBNP</w:t>
                        </w:r>
                        <w:proofErr w:type="spellEnd"/>
                        <w:r w:rsidRPr="00520601">
                          <w:rPr>
                            <w:sz w:val="14"/>
                            <w:szCs w:val="14"/>
                          </w:rPr>
                          <w:t xml:space="preserve">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0.20</w:t>
                        </w:r>
                        <w:r>
                          <w:rPr>
                            <w:b/>
                            <w:bCs/>
                            <w:sz w:val="14"/>
                            <w:szCs w:val="14"/>
                          </w:rPr>
                          <w:t>0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 xml:space="preserve">HbA1C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0.44</w:t>
                        </w:r>
                        <w:r>
                          <w:rPr>
                            <w:b/>
                            <w:bCs/>
                            <w:sz w:val="14"/>
                            <w:szCs w:val="14"/>
                          </w:rPr>
                          <w:t>0</w:t>
                        </w:r>
                      </w:p>
                      <w:p w14:paraId="5BF29D65" w14:textId="77777777" w:rsidR="00DC471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b/>
                            <w:bCs/>
                            <w:sz w:val="14"/>
                            <w:szCs w:val="14"/>
                          </w:rPr>
                        </w:pPr>
                      </w:p>
                      <w:p w14:paraId="058D247B" w14:textId="77777777" w:rsidR="00DC471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6C687C">
                          <w:rPr>
                            <w:sz w:val="14"/>
                            <w:szCs w:val="14"/>
                          </w:rPr>
                          <w:t>Metabolites =</w:t>
                        </w:r>
                        <w:r>
                          <w:rPr>
                            <w:b/>
                            <w:bCs/>
                            <w:sz w:val="14"/>
                            <w:szCs w:val="14"/>
                          </w:rPr>
                          <w:t xml:space="preserve"> not available</w:t>
                        </w:r>
                      </w:p>
                      <w:p w14:paraId="12BD2EAB" w14:textId="77777777" w:rsidR="00DC4711" w:rsidRPr="0052060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</w:p>
                    </w:tc>
                  </w:tr>
                  <w:tr w:rsidR="00DC4711" w:rsidRPr="00520601" w14:paraId="7ACCE301" w14:textId="77777777" w:rsidTr="00793F1E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<w:trHeight w:val="1204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993" w:type="dxa"/>
                        <w:hideMark/>
                      </w:tcPr>
                      <w:p w14:paraId="5F75FAFF" w14:textId="77777777" w:rsidR="00DC4711" w:rsidRPr="00520601" w:rsidRDefault="00DC4711" w:rsidP="005844C1">
                        <w:pPr>
                          <w:rPr>
                            <w:sz w:val="14"/>
                            <w:szCs w:val="14"/>
                          </w:rPr>
                        </w:pPr>
                        <w:proofErr w:type="spellStart"/>
                        <w:r w:rsidRPr="00520601">
                          <w:rPr>
                            <w:sz w:val="14"/>
                            <w:szCs w:val="14"/>
                          </w:rPr>
                          <w:t>Yanicelli</w:t>
                        </w:r>
                        <w:proofErr w:type="spellEnd"/>
                        <w:r w:rsidRPr="00520601">
                          <w:rPr>
                            <w:sz w:val="14"/>
                            <w:szCs w:val="14"/>
                          </w:rPr>
                          <w:t xml:space="preserve"> et al. </w:t>
                        </w:r>
                        <w:sdt>
                          <w:sdtPr>
                            <w:rPr>
                              <w:color w:val="000000"/>
                              <w:sz w:val="14"/>
                              <w:szCs w:val="14"/>
                            </w:rPr>
                            <w:tag w:val="MENDELEY_CITATION_v3_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"/>
                            <w:id w:val="-91781636"/>
                          </w:sdtPr>
                          <w:sdtContent>
                            <w:r w:rsidRPr="00CD6A52">
                              <w:rPr>
                                <w:b w:val="0"/>
                                <w:bCs w:val="0"/>
                                <w:color w:val="000000"/>
                                <w:sz w:val="14"/>
                                <w:szCs w:val="14"/>
                              </w:rPr>
                              <w:t>[21]</w:t>
                            </w:r>
                          </w:sdtContent>
                        </w:sdt>
                        <w:r w:rsidRPr="00520601">
                          <w:rPr>
                            <w:sz w:val="14"/>
                            <w:szCs w:val="14"/>
                          </w:rPr>
                          <w:t xml:space="preserve"> 2020, Argentina</w:t>
                        </w:r>
                      </w:p>
                    </w:tc>
                    <w:tc>
                      <w:tcPr>
                        <w:tcW w:w="2126" w:type="dxa"/>
                        <w:hideMark/>
                      </w:tcPr>
                      <w:p w14:paraId="4C2AFE33" w14:textId="77777777" w:rsidR="00DC4711" w:rsidRPr="00520601" w:rsidRDefault="00DC4711" w:rsidP="005844C1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>Changes in self-care (European Heart Failure Self-Care Behaviour Scale)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>Rehospitalisation (from electronic medical record)</w:t>
                        </w:r>
                      </w:p>
                    </w:tc>
                    <w:tc>
                      <w:tcPr>
                        <w:tcW w:w="3827" w:type="dxa"/>
                        <w:hideMark/>
                      </w:tcPr>
                      <w:p w14:paraId="2866C425" w14:textId="77777777" w:rsidR="00DC4711" w:rsidRPr="00520601" w:rsidRDefault="00DC4711" w:rsidP="005844C1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A74634">
                          <w:rPr>
                            <w:sz w:val="14"/>
                            <w:szCs w:val="14"/>
                          </w:rPr>
                          <w:t>Mean self-care score at 3 months follow-up was 80.03 for intervention group versus 69.43 in control group.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650105">
                          <w:rPr>
                            <w:sz w:val="14"/>
                            <w:szCs w:val="14"/>
                          </w:rPr>
                          <w:t>Number of rehospitalisation were 0 for intervention group and 2 in control group after 3 months follow-up</w:t>
                        </w:r>
                        <w:r>
                          <w:rPr>
                            <w:sz w:val="14"/>
                            <w:szCs w:val="14"/>
                          </w:rPr>
                          <w:t>.</w:t>
                        </w:r>
                      </w:p>
                    </w:tc>
                    <w:tc>
                      <w:tcPr>
                        <w:tcW w:w="2126" w:type="dxa"/>
                        <w:hideMark/>
                      </w:tcPr>
                      <w:p w14:paraId="097F7C36" w14:textId="77777777" w:rsidR="00DC4711" w:rsidRPr="00520601" w:rsidRDefault="00DC4711" w:rsidP="005844C1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 xml:space="preserve">Self-care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0.004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 xml:space="preserve">Re-hospitalisations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0.5</w:t>
                        </w:r>
                        <w:r>
                          <w:rPr>
                            <w:b/>
                            <w:bCs/>
                            <w:sz w:val="14"/>
                            <w:szCs w:val="14"/>
                          </w:rPr>
                          <w:t>00</w:t>
                        </w:r>
                      </w:p>
                    </w:tc>
                  </w:tr>
                  <w:tr w:rsidR="00DC4711" w:rsidRPr="00520601" w14:paraId="05DD4C2E" w14:textId="77777777" w:rsidTr="008E3F9F">
                    <w:trPr>
                      <w:trHeight w:val="5256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993" w:type="dxa"/>
                        <w:hideMark/>
                      </w:tcPr>
                      <w:p w14:paraId="212D90D4" w14:textId="77777777" w:rsidR="00DC4711" w:rsidRPr="00520601" w:rsidRDefault="00DC4711" w:rsidP="005844C1">
                        <w:pPr>
                          <w:rPr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 xml:space="preserve">Young et al. </w:t>
                        </w:r>
                        <w:sdt>
                          <w:sdtPr>
                            <w:rPr>
                              <w:color w:val="000000"/>
                              <w:sz w:val="14"/>
                              <w:szCs w:val="14"/>
                            </w:rPr>
                            <w:tag w:val="MENDELEY_CITATION_v3_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"/>
                            <w:id w:val="2096888418"/>
                          </w:sdtPr>
                          <w:sdtContent>
                            <w:r w:rsidRPr="00CD6A52">
                              <w:rPr>
                                <w:b w:val="0"/>
                                <w:bCs w:val="0"/>
                                <w:color w:val="000000"/>
                                <w:sz w:val="14"/>
                                <w:szCs w:val="14"/>
                              </w:rPr>
                              <w:t>[22]</w:t>
                            </w:r>
                          </w:sdtContent>
                        </w:sdt>
                        <w:r w:rsidRPr="00520601">
                          <w:rPr>
                            <w:sz w:val="14"/>
                            <w:szCs w:val="14"/>
                          </w:rPr>
                          <w:t xml:space="preserve"> 2016, USA</w:t>
                        </w:r>
                      </w:p>
                    </w:tc>
                    <w:tc>
                      <w:tcPr>
                        <w:tcW w:w="2126" w:type="dxa"/>
                        <w:hideMark/>
                      </w:tcPr>
                      <w:p w14:paraId="6C19EB68" w14:textId="77777777" w:rsidR="00DC4711" w:rsidRDefault="00DC4711" w:rsidP="009840EE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 xml:space="preserve">Other </w:t>
                        </w:r>
                        <w:r>
                          <w:rPr>
                            <w:sz w:val="14"/>
                            <w:szCs w:val="14"/>
                          </w:rPr>
                          <w:t>self-management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t xml:space="preserve"> adherence</w:t>
                        </w:r>
                      </w:p>
                      <w:p w14:paraId="3968DF2E" w14:textId="77777777" w:rsidR="00DC4711" w:rsidRDefault="00DC4711" w:rsidP="009840EE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</w:p>
                      <w:p w14:paraId="0746BEDB" w14:textId="77777777" w:rsidR="00DC4711" w:rsidRDefault="00DC4711" w:rsidP="009840EE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>Physical activity (</w:t>
                        </w:r>
                        <w:proofErr w:type="spellStart"/>
                        <w:r w:rsidRPr="00520601">
                          <w:rPr>
                            <w:sz w:val="14"/>
                            <w:szCs w:val="14"/>
                          </w:rPr>
                          <w:t>ActiGraph</w:t>
                        </w:r>
                        <w:proofErr w:type="spellEnd"/>
                        <w:r w:rsidRPr="00520601">
                          <w:rPr>
                            <w:sz w:val="14"/>
                            <w:szCs w:val="14"/>
                          </w:rPr>
                          <w:t>)</w:t>
                        </w:r>
                      </w:p>
                      <w:p w14:paraId="4014948D" w14:textId="77777777" w:rsidR="00DC4711" w:rsidRDefault="00DC4711" w:rsidP="009840EE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>Clinical biomarkers</w:t>
                        </w:r>
                      </w:p>
                      <w:p w14:paraId="7093B984" w14:textId="77777777" w:rsidR="00DC4711" w:rsidRDefault="00DC4711" w:rsidP="009840EE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>All-cause readmissions</w:t>
                        </w:r>
                      </w:p>
                      <w:p w14:paraId="6E40E40D" w14:textId="77777777" w:rsidR="00DC4711" w:rsidRDefault="00DC4711" w:rsidP="009840EE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>E</w:t>
                        </w:r>
                        <w:r>
                          <w:rPr>
                            <w:sz w:val="14"/>
                            <w:szCs w:val="14"/>
                          </w:rPr>
                          <w:t xml:space="preserve">mergency 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t>D</w:t>
                        </w:r>
                        <w:r>
                          <w:rPr>
                            <w:sz w:val="14"/>
                            <w:szCs w:val="14"/>
                          </w:rPr>
                          <w:t>epartment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t xml:space="preserve"> visits</w:t>
                        </w:r>
                      </w:p>
                      <w:p w14:paraId="4A79C487" w14:textId="77777777" w:rsidR="00DC4711" w:rsidRPr="00520601" w:rsidRDefault="00DC4711" w:rsidP="009840EE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</w:p>
                    </w:tc>
                    <w:tc>
                      <w:tcPr>
                        <w:tcW w:w="3827" w:type="dxa"/>
                        <w:hideMark/>
                      </w:tcPr>
                      <w:p w14:paraId="3C7547FC" w14:textId="77777777" w:rsidR="00DC4711" w:rsidRPr="005877E7" w:rsidRDefault="00DC4711" w:rsidP="005877E7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5877E7">
                          <w:rPr>
                            <w:sz w:val="14"/>
                            <w:szCs w:val="14"/>
                          </w:rPr>
                          <w:t xml:space="preserve">Mean number of days for weighing self per week was 4.8 in the intervention group versus 1.9 (control) at 3 months and 4.6 (intervention) versus 1.5 (control) at 6 months. Estimated marginal mean was 4.7 (intervention) versus 1.7 (control). 95% CI: 2.98 </w:t>
                        </w:r>
                        <w:r>
                          <w:rPr>
                            <w:sz w:val="14"/>
                            <w:szCs w:val="14"/>
                          </w:rPr>
                          <w:t>[</w:t>
                        </w:r>
                        <w:r w:rsidRPr="005877E7">
                          <w:rPr>
                            <w:sz w:val="14"/>
                            <w:szCs w:val="14"/>
                          </w:rPr>
                          <w:t>2.10, 3.86</w:t>
                        </w:r>
                        <w:r>
                          <w:rPr>
                            <w:sz w:val="14"/>
                            <w:szCs w:val="14"/>
                          </w:rPr>
                          <w:t>]</w:t>
                        </w:r>
                        <w:r w:rsidRPr="005877E7">
                          <w:rPr>
                            <w:sz w:val="14"/>
                            <w:szCs w:val="14"/>
                          </w:rPr>
                          <w:t>.</w:t>
                        </w:r>
                      </w:p>
                      <w:p w14:paraId="7A575952" w14:textId="77777777" w:rsidR="00DC4711" w:rsidRDefault="00DC4711" w:rsidP="005877E7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</w:p>
                      <w:p w14:paraId="040AA9A3" w14:textId="77777777" w:rsidR="00DC4711" w:rsidRPr="005877E7" w:rsidRDefault="00DC4711" w:rsidP="005877E7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5877E7">
                          <w:rPr>
                            <w:sz w:val="14"/>
                            <w:szCs w:val="14"/>
                          </w:rPr>
                          <w:t xml:space="preserve">Mean number of days for following low-sodium diet per week was 5.6 in the intervention group versus 3.1 (control) at 3 months and 5.1 (intervention) versus 2.3 (control) at 6 months. Estimated marginal mean was 5.3 (intervention) versus 2.7 (control). 95% CI: 2.62 </w:t>
                        </w:r>
                        <w:r>
                          <w:rPr>
                            <w:sz w:val="14"/>
                            <w:szCs w:val="14"/>
                          </w:rPr>
                          <w:t>[</w:t>
                        </w:r>
                        <w:r w:rsidRPr="005877E7">
                          <w:rPr>
                            <w:sz w:val="14"/>
                            <w:szCs w:val="14"/>
                          </w:rPr>
                          <w:t>1.74, 3.50</w:t>
                        </w:r>
                        <w:r>
                          <w:rPr>
                            <w:sz w:val="14"/>
                            <w:szCs w:val="14"/>
                          </w:rPr>
                          <w:t>]</w:t>
                        </w:r>
                        <w:r w:rsidRPr="005877E7">
                          <w:rPr>
                            <w:sz w:val="14"/>
                            <w:szCs w:val="14"/>
                          </w:rPr>
                          <w:t>.</w:t>
                        </w:r>
                      </w:p>
                      <w:p w14:paraId="281A75A8" w14:textId="77777777" w:rsidR="00DC4711" w:rsidRDefault="00DC4711" w:rsidP="005877E7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</w:p>
                      <w:p w14:paraId="1A2084A7" w14:textId="77777777" w:rsidR="00DC4711" w:rsidRDefault="00DC4711" w:rsidP="005877E7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5877E7">
                          <w:rPr>
                            <w:sz w:val="14"/>
                            <w:szCs w:val="14"/>
                          </w:rPr>
                          <w:t>Mean number of days for exercising per week was 5.4 in the intervention group versus 3.4 (control) at 3 months and 4.5 (intervention) versus 3.1 (control) at 6 months. Estimated marginal mean was 4.9 (intervention) versus 3.3 (control). 95% CI: 1.66 [0.79, 2.53].</w:t>
                        </w:r>
                      </w:p>
                      <w:p w14:paraId="6C8DAD3E" w14:textId="77777777" w:rsidR="00DC4711" w:rsidRDefault="00DC4711" w:rsidP="005877E7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</w:p>
                      <w:p w14:paraId="123C14AB" w14:textId="77777777" w:rsidR="00DC4711" w:rsidRDefault="00DC4711" w:rsidP="005877E7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>
                          <w:rPr>
                            <w:sz w:val="14"/>
                            <w:szCs w:val="14"/>
                          </w:rPr>
                          <w:t>Mean average daily activity counts were 285,707 in the intervention group versus 251,265 (control) at 3 months and 306,648 (intervention) versus 250,913 (control) at 6 months. Estimated marginal mean was 279,160 (intervention) versus 270,924 (control). 95% CI 8236 [-50,155, 66,628].</w:t>
                        </w:r>
                      </w:p>
                      <w:p w14:paraId="25F1A263" w14:textId="77777777" w:rsidR="00DC4711" w:rsidRDefault="00DC4711" w:rsidP="005877E7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</w:p>
                      <w:p w14:paraId="41EF87A2" w14:textId="77777777" w:rsidR="00DC4711" w:rsidRDefault="00DC4711" w:rsidP="00CB29AA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>
                          <w:rPr>
                            <w:sz w:val="14"/>
                            <w:szCs w:val="14"/>
                          </w:rPr>
                          <w:t>Mean average daily activity kcals/kg/day were 2.2 in the intervention group versus 1.8 (control) at 3 months and 2.3 (intervention) versus 1.7 (control) at 6 months. Estimated marginal mean was 2.08 (intervention) versus 2.01 (control). 95% CI 0.07 [-0.42, 0.56].</w:t>
                        </w:r>
                      </w:p>
                      <w:p w14:paraId="1D331943" w14:textId="77777777" w:rsidR="00DC4711" w:rsidRPr="0052060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</w:p>
                      <w:p w14:paraId="4C5CD6C9" w14:textId="77777777" w:rsidR="00DC4711" w:rsidRPr="00520601" w:rsidRDefault="00DC4711" w:rsidP="005844C1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</w:p>
                    </w:tc>
                    <w:tc>
                      <w:tcPr>
                        <w:tcW w:w="2126" w:type="dxa"/>
                        <w:hideMark/>
                      </w:tcPr>
                      <w:p w14:paraId="20A8C6BF" w14:textId="77777777" w:rsidR="00DC4711" w:rsidRPr="00520601" w:rsidRDefault="00DC4711" w:rsidP="009840EE">
                        <w:pPr>
                          <w:spacing w:line="360" w:lineRule="auto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 xml:space="preserve">Weighing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&lt;0.005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 xml:space="preserve">Low sodium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&lt;0.005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 xml:space="preserve">Exercise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&lt;0.005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 xml:space="preserve">BNP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0.282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 xml:space="preserve">Average daily sodium intake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0.234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 xml:space="preserve">All-cause readmissions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0.088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 xml:space="preserve">Average daily activity counts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0.78</w:t>
                        </w:r>
                        <w:r>
                          <w:rPr>
                            <w:b/>
                            <w:bCs/>
                            <w:sz w:val="14"/>
                            <w:szCs w:val="14"/>
                          </w:rPr>
                          <w:t>0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 xml:space="preserve">Average activity kcals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0.773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 xml:space="preserve">Average daily min doing moderate activity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0.897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 xml:space="preserve">Self-management knowledge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0.337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 xml:space="preserve">Self-efficacy for HF self-management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0.034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 xml:space="preserve">Patient activation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0.069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 xml:space="preserve">Self-management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&lt; 0.005</w:t>
                        </w:r>
                      </w:p>
                    </w:tc>
                  </w:tr>
                </w:tbl>
                <w:p w14:paraId="15C03C6F" w14:textId="77777777" w:rsidR="00DC4711" w:rsidRPr="006E652A" w:rsidRDefault="00DC4711" w:rsidP="00DC4711"/>
              </w:txbxContent>
            </v:textbox>
            <w10:wrap anchorx="margin"/>
          </v:shape>
        </w:pict>
      </w:r>
    </w:p>
    <w:p w14:paraId="58F99D74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7B1A4FB1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3B70305D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59FC2B63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3A19595F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79865445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315BD533" w14:textId="77777777" w:rsidR="00DC4711" w:rsidRDefault="00DC4711" w:rsidP="00DC4711">
      <w:pPr>
        <w:spacing w:line="276" w:lineRule="auto"/>
        <w:rPr>
          <w:sz w:val="20"/>
          <w:szCs w:val="20"/>
        </w:rPr>
      </w:pPr>
    </w:p>
    <w:p w14:paraId="2B0EE25D" w14:textId="77777777" w:rsidR="00DC4711" w:rsidRDefault="00DC4711" w:rsidP="00DC4711">
      <w:pPr>
        <w:pStyle w:val="Heading1"/>
        <w:spacing w:line="276" w:lineRule="auto"/>
        <w:rPr>
          <w:b/>
          <w:bCs/>
          <w:color w:val="auto"/>
        </w:rPr>
      </w:pPr>
    </w:p>
    <w:p w14:paraId="750EE5A5" w14:textId="77777777" w:rsidR="00DC4711" w:rsidRPr="00793F1E" w:rsidRDefault="00DC4711" w:rsidP="00DC4711">
      <w:pPr>
        <w:spacing w:line="276" w:lineRule="auto"/>
      </w:pPr>
    </w:p>
    <w:p w14:paraId="578CDF4E" w14:textId="77777777" w:rsidR="00DC4711" w:rsidRPr="002E2E5A" w:rsidRDefault="00DC4711" w:rsidP="00DC4711">
      <w:pPr>
        <w:spacing w:line="276" w:lineRule="auto"/>
      </w:pPr>
    </w:p>
    <w:p w14:paraId="525F909F" w14:textId="77777777" w:rsidR="00DC4711" w:rsidRDefault="00DC4711" w:rsidP="00DC4711">
      <w:pPr>
        <w:spacing w:line="276" w:lineRule="auto"/>
      </w:pPr>
    </w:p>
    <w:p w14:paraId="373C0312" w14:textId="77777777" w:rsidR="00DC4711" w:rsidRDefault="00DC4711" w:rsidP="00DC4711">
      <w:pPr>
        <w:spacing w:line="276" w:lineRule="auto"/>
      </w:pPr>
    </w:p>
    <w:p w14:paraId="144EA52E" w14:textId="77777777" w:rsidR="00DC4711" w:rsidRDefault="00DC4711" w:rsidP="00DC4711">
      <w:pPr>
        <w:spacing w:line="276" w:lineRule="auto"/>
      </w:pPr>
    </w:p>
    <w:p w14:paraId="28238ECF" w14:textId="77777777" w:rsidR="00DC4711" w:rsidRDefault="00DC4711" w:rsidP="00DC4711">
      <w:pPr>
        <w:spacing w:line="276" w:lineRule="auto"/>
      </w:pPr>
    </w:p>
    <w:p w14:paraId="772A5E68" w14:textId="77777777" w:rsidR="00DC4711" w:rsidRDefault="00DC4711" w:rsidP="00DC4711">
      <w:pPr>
        <w:spacing w:line="276" w:lineRule="auto"/>
      </w:pPr>
    </w:p>
    <w:p w14:paraId="2F74B95D" w14:textId="77777777" w:rsidR="00DC4711" w:rsidRDefault="00DC4711" w:rsidP="00DC4711">
      <w:pPr>
        <w:spacing w:line="276" w:lineRule="auto"/>
      </w:pPr>
    </w:p>
    <w:p w14:paraId="2BF7E8BF" w14:textId="77777777" w:rsidR="00DC4711" w:rsidRDefault="00DC4711" w:rsidP="00DC4711">
      <w:pPr>
        <w:spacing w:line="276" w:lineRule="auto"/>
      </w:pPr>
    </w:p>
    <w:p w14:paraId="60A8B78F" w14:textId="77777777" w:rsidR="00DC4711" w:rsidRDefault="00DC4711" w:rsidP="00DC4711">
      <w:pPr>
        <w:spacing w:line="276" w:lineRule="auto"/>
      </w:pPr>
    </w:p>
    <w:p w14:paraId="4396D06D" w14:textId="77777777" w:rsidR="00DC4711" w:rsidRDefault="00DC4711" w:rsidP="00DC4711">
      <w:pPr>
        <w:spacing w:line="276" w:lineRule="auto"/>
      </w:pPr>
    </w:p>
    <w:p w14:paraId="0BC6B985" w14:textId="77777777" w:rsidR="00DC4711" w:rsidRDefault="00DC4711" w:rsidP="00DC4711">
      <w:pPr>
        <w:spacing w:line="276" w:lineRule="auto"/>
      </w:pPr>
    </w:p>
    <w:p w14:paraId="61C7E793" w14:textId="77777777" w:rsidR="00DC4711" w:rsidRDefault="00DC4711" w:rsidP="00DC4711">
      <w:pPr>
        <w:spacing w:line="276" w:lineRule="auto"/>
      </w:pPr>
    </w:p>
    <w:p w14:paraId="4D0BDE73" w14:textId="77777777" w:rsidR="00DC4711" w:rsidRDefault="00DC4711" w:rsidP="00DC4711">
      <w:pPr>
        <w:spacing w:line="276" w:lineRule="auto"/>
      </w:pPr>
    </w:p>
    <w:p w14:paraId="5B61B8C5" w14:textId="77777777" w:rsidR="00DC4711" w:rsidRDefault="00DC4711" w:rsidP="00DC4711">
      <w:pPr>
        <w:spacing w:line="276" w:lineRule="auto"/>
      </w:pPr>
    </w:p>
    <w:p w14:paraId="4EFA32FC" w14:textId="77777777" w:rsidR="00DC4711" w:rsidRDefault="00DC4711" w:rsidP="00DC4711">
      <w:pPr>
        <w:spacing w:line="276" w:lineRule="auto"/>
      </w:pPr>
    </w:p>
    <w:p w14:paraId="6F82CA15" w14:textId="77777777" w:rsidR="00DC4711" w:rsidRDefault="00DC4711" w:rsidP="00DC4711">
      <w:pPr>
        <w:spacing w:line="276" w:lineRule="auto"/>
      </w:pPr>
    </w:p>
    <w:p w14:paraId="078F6DFC" w14:textId="77777777" w:rsidR="00DC4711" w:rsidRDefault="00DC4711" w:rsidP="00DC4711">
      <w:pPr>
        <w:spacing w:line="276" w:lineRule="auto"/>
      </w:pPr>
    </w:p>
    <w:p w14:paraId="247B14D2" w14:textId="77777777" w:rsidR="00DC4711" w:rsidRDefault="00DC4711" w:rsidP="00DC4711">
      <w:pPr>
        <w:spacing w:line="276" w:lineRule="auto"/>
      </w:pPr>
    </w:p>
    <w:p w14:paraId="20DA7F94" w14:textId="6A4D77E8" w:rsidR="00DC4711" w:rsidRDefault="00DC4711" w:rsidP="00DC4711">
      <w:pPr>
        <w:spacing w:line="276" w:lineRule="auto"/>
      </w:pPr>
      <w:r>
        <w:rPr>
          <w:noProof/>
        </w:rPr>
        <w:lastRenderedPageBreak/>
        <w:pict w14:anchorId="19764BFA">
          <v:shape id="Text Box 2" o:spid="_x0000_s1026" type="#_x0000_t202" style="position:absolute;margin-left:0;margin-top:0;width:476.7pt;height:420.55pt;z-index:25166131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" fillcolor="white [3201]" strokeweight=".5pt">
            <v:textbox>
              <w:txbxContent>
                <w:p w14:paraId="1256768A" w14:textId="77777777" w:rsidR="00DC4711" w:rsidRDefault="00DC4711" w:rsidP="00DC4711">
                  <w:r w:rsidRPr="0007047F">
                    <w:rPr>
                      <w:b/>
                      <w:bCs/>
                    </w:rPr>
                    <w:t>Table 2:</w:t>
                  </w:r>
                  <w:r>
                    <w:t xml:space="preserve"> </w:t>
                  </w:r>
                  <w:r w:rsidRPr="00F865A4">
                    <w:t>Other clinical outcomes and their effects (cont</w:t>
                  </w:r>
                  <w:r>
                    <w:t>inued</w:t>
                  </w:r>
                  <w:r w:rsidRPr="00F865A4">
                    <w:t>)</w:t>
                  </w:r>
                </w:p>
                <w:tbl>
                  <w:tblPr>
                    <w:tblStyle w:val="PlainTable2"/>
                    <w:tblW w:w="9058" w:type="dxa"/>
                    <w:tblLook w:val="04A0" w:firstRow="1" w:lastRow="0" w:firstColumn="1" w:lastColumn="0" w:noHBand="0" w:noVBand="1"/>
                  </w:tblPr>
                  <w:tblGrid>
                    <w:gridCol w:w="1134"/>
                    <w:gridCol w:w="1985"/>
                    <w:gridCol w:w="3511"/>
                    <w:gridCol w:w="2428"/>
                  </w:tblGrid>
                  <w:tr w:rsidR="00DC4711" w14:paraId="7B8B92F5" w14:textId="77777777" w:rsidTr="003A0690">
                    <w:trPr>
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1134" w:type="dxa"/>
                      </w:tcPr>
                      <w:p w14:paraId="1A0E36D8" w14:textId="77777777" w:rsidR="00DC4711" w:rsidRDefault="00DC4711" w:rsidP="000617D2">
                        <w:pPr>
                          <w:rPr>
                            <w:b w:val="0"/>
                            <w:bCs w:val="0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>Study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2E5AC47A" w14:textId="77777777" w:rsidR="00DC4711" w:rsidRDefault="00DC4711" w:rsidP="000617D2">
                        <w:p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>Other clinical outcomes</w:t>
                        </w:r>
                      </w:p>
                    </w:tc>
                    <w:tc>
                      <w:tcPr>
                        <w:tcW w:w="3511" w:type="dxa"/>
                      </w:tcPr>
                      <w:p w14:paraId="6B304526" w14:textId="77777777" w:rsidR="00DC4711" w:rsidRPr="00793F1E" w:rsidRDefault="00DC4711" w:rsidP="000617D2">
                        <w:p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>Results</w:t>
                        </w:r>
                      </w:p>
                    </w:tc>
                    <w:tc>
                      <w:tcPr>
                        <w:tcW w:w="2428" w:type="dxa"/>
                      </w:tcPr>
                      <w:p w14:paraId="35D9B1ED" w14:textId="77777777" w:rsidR="00DC4711" w:rsidRDefault="00DC4711" w:rsidP="000617D2">
                        <w:p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>P-value(s)</w:t>
                        </w:r>
                      </w:p>
                    </w:tc>
                  </w:tr>
                  <w:tr w:rsidR="00DC4711" w14:paraId="58843CA9" w14:textId="77777777" w:rsidTr="003A0690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1134" w:type="dxa"/>
                      </w:tcPr>
                      <w:p w14:paraId="3491B43F" w14:textId="77777777" w:rsidR="00DC4711" w:rsidRDefault="00DC4711" w:rsidP="000617D2">
                        <w:pPr>
                          <w:rPr>
                            <w:b w:val="0"/>
                            <w:bCs w:val="0"/>
                          </w:rPr>
                        </w:pPr>
                      </w:p>
                      <w:p w14:paraId="54BC9673" w14:textId="77777777" w:rsidR="00DC4711" w:rsidRDefault="00DC4711" w:rsidP="000617D2"/>
                    </w:tc>
                    <w:tc>
                      <w:tcPr>
                        <w:tcW w:w="1985" w:type="dxa"/>
                      </w:tcPr>
                      <w:p w14:paraId="61E49124" w14:textId="77777777" w:rsidR="00DC4711" w:rsidRDefault="00DC4711" w:rsidP="000617D2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pPr>
                      </w:p>
                    </w:tc>
                    <w:tc>
                      <w:tcPr>
                        <w:tcW w:w="3511" w:type="dxa"/>
                      </w:tcPr>
                      <w:p w14:paraId="18A10A57" w14:textId="77777777" w:rsidR="00DC4711" w:rsidRPr="00D40C14" w:rsidRDefault="00DC4711" w:rsidP="000617D2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D40C14">
                          <w:rPr>
                            <w:sz w:val="14"/>
                            <w:szCs w:val="14"/>
                          </w:rPr>
                          <w:t>Mean average daily minutes doing moderate intensity or more activity was 5.8 in the intervention group versus 3.3 (control) at 3 months and 5.9 (intervention) versus 3.7 (control) at 6 months. Estimated marginal mean was 4.81 (intervention) versus 4.65 (control). 95% CI 0.17 [-2.34, 2.71]</w:t>
                        </w:r>
                        <w:r>
                          <w:rPr>
                            <w:sz w:val="14"/>
                            <w:szCs w:val="14"/>
                          </w:rPr>
                          <w:t>.</w:t>
                        </w:r>
                      </w:p>
                      <w:p w14:paraId="75167389" w14:textId="77777777" w:rsidR="00DC4711" w:rsidRPr="00D40C14" w:rsidRDefault="00DC4711" w:rsidP="000617D2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</w:p>
                      <w:p w14:paraId="795B36FE" w14:textId="77777777" w:rsidR="00DC4711" w:rsidRPr="00D40C14" w:rsidRDefault="00DC4711" w:rsidP="000617D2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D40C14">
                          <w:rPr>
                            <w:sz w:val="14"/>
                            <w:szCs w:val="14"/>
                          </w:rPr>
                          <w:t>B-type natriuretic peptide was 1.7 in the intervention group versus 1.8 (control) at 3 months and 1.7 (intervention) versus 1.8 (control) at 6 months. Estimated marginal mean was 1.7 (intervention) versus 1.8 (control). 95% CI -0.09 [-0.26, 0.08]</w:t>
                        </w:r>
                        <w:r>
                          <w:rPr>
                            <w:sz w:val="14"/>
                            <w:szCs w:val="14"/>
                          </w:rPr>
                          <w:t>.</w:t>
                        </w:r>
                      </w:p>
                      <w:p w14:paraId="3B59A197" w14:textId="77777777" w:rsidR="00DC4711" w:rsidRPr="00D40C14" w:rsidRDefault="00DC4711" w:rsidP="000617D2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</w:p>
                      <w:p w14:paraId="7898E64F" w14:textId="77777777" w:rsidR="00DC4711" w:rsidRPr="00D40C14" w:rsidRDefault="00DC4711" w:rsidP="000617D2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D40C14">
                          <w:rPr>
                            <w:sz w:val="14"/>
                            <w:szCs w:val="14"/>
                          </w:rPr>
                          <w:t>Average daily sodium intake was 3607 mg in the intervention group versus 3876.9 mg (control) at 3 months and 3748.7 mg (intervention) versus 3926.6 mg (control) at 6 months. Estimated marginal mean was 3647.9 mg (intervention) versus 3919.9 mg (control). 95% CI -272.03 [-722.70, 178.65]</w:t>
                        </w:r>
                        <w:r>
                          <w:rPr>
                            <w:sz w:val="14"/>
                            <w:szCs w:val="14"/>
                          </w:rPr>
                          <w:t>.</w:t>
                        </w:r>
                      </w:p>
                      <w:p w14:paraId="1CC85758" w14:textId="77777777" w:rsidR="00DC4711" w:rsidRPr="00D40C14" w:rsidRDefault="00DC4711" w:rsidP="000617D2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</w:p>
                      <w:p w14:paraId="4CCB7B26" w14:textId="77777777" w:rsidR="00DC4711" w:rsidRPr="00D40C14" w:rsidRDefault="00DC4711" w:rsidP="000617D2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D40C14">
                          <w:rPr>
                            <w:sz w:val="14"/>
                            <w:szCs w:val="14"/>
                          </w:rPr>
                          <w:t>Number of participants readmitted to hospital was 10 for intervention group versus 3 in the control group</w:t>
                        </w:r>
                        <w:r>
                          <w:rPr>
                            <w:sz w:val="14"/>
                            <w:szCs w:val="14"/>
                          </w:rPr>
                          <w:t>.</w:t>
                        </w:r>
                      </w:p>
                      <w:p w14:paraId="354032C7" w14:textId="77777777" w:rsidR="00DC4711" w:rsidRPr="00D40C14" w:rsidRDefault="00DC4711" w:rsidP="000617D2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</w:p>
                      <w:p w14:paraId="7AE8CB30" w14:textId="77777777" w:rsidR="00DC4711" w:rsidRPr="00D40C14" w:rsidRDefault="00DC4711" w:rsidP="000617D2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D40C14">
                          <w:rPr>
                            <w:sz w:val="14"/>
                            <w:szCs w:val="14"/>
                          </w:rPr>
                          <w:t>Number of participants admitted for ED visits at 90 days were 9 for intervention group versus 11 in control group</w:t>
                        </w:r>
                        <w:r>
                          <w:rPr>
                            <w:sz w:val="14"/>
                            <w:szCs w:val="14"/>
                          </w:rPr>
                          <w:t>.</w:t>
                        </w:r>
                      </w:p>
                      <w:p w14:paraId="4FC7FAE8" w14:textId="77777777" w:rsidR="00DC4711" w:rsidRPr="00D40C14" w:rsidRDefault="00DC4711" w:rsidP="000617D2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pPr>
                      </w:p>
                    </w:tc>
                    <w:tc>
                      <w:tcPr>
                        <w:tcW w:w="2428" w:type="dxa"/>
                      </w:tcPr>
                      <w:p w14:paraId="45F16388" w14:textId="77777777" w:rsidR="00DC4711" w:rsidRDefault="00DC4711" w:rsidP="000617D2">
                        <w:p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pPr>
                      </w:p>
                    </w:tc>
                  </w:tr>
                  <w:tr w:rsidR="00DC4711" w14:paraId="1A0120D8" w14:textId="77777777" w:rsidTr="003A0690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1134" w:type="dxa"/>
                      </w:tcPr>
                      <w:p w14:paraId="6417FA95" w14:textId="77777777" w:rsidR="00DC4711" w:rsidRDefault="00DC4711" w:rsidP="000617D2">
                        <w:r w:rsidRPr="00520601">
                          <w:rPr>
                            <w:sz w:val="14"/>
                            <w:szCs w:val="14"/>
                          </w:rPr>
                          <w:t xml:space="preserve">Ross et al. </w:t>
                        </w:r>
                        <w:sdt>
                          <w:sdtPr>
                            <w:rPr>
                              <w:color w:val="000000"/>
                              <w:sz w:val="14"/>
                              <w:szCs w:val="14"/>
                            </w:rPr>
                            <w:tag w:val="MENDELEY_CITATION_v3_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"/>
                            <w:id w:val="-211041846"/>
                          </w:sdtPr>
                          <w:sdtContent>
                            <w:r w:rsidRPr="00CD6A52">
                              <w:rPr>
                                <w:b w:val="0"/>
                                <w:bCs w:val="0"/>
                                <w:color w:val="000000"/>
                                <w:sz w:val="14"/>
                                <w:szCs w:val="14"/>
                              </w:rPr>
                              <w:t>[23]</w:t>
                            </w:r>
                          </w:sdtContent>
                        </w:sdt>
                        <w:r w:rsidRPr="00520601">
                          <w:rPr>
                            <w:sz w:val="14"/>
                            <w:szCs w:val="14"/>
                          </w:rPr>
                          <w:t xml:space="preserve"> 2004, USA</w:t>
                        </w:r>
                      </w:p>
                    </w:tc>
                    <w:tc>
                      <w:tcPr>
                        <w:tcW w:w="1985" w:type="dxa"/>
                      </w:tcPr>
                      <w:p w14:paraId="06F50225" w14:textId="77777777" w:rsidR="00DC4711" w:rsidRDefault="00DC4711" w:rsidP="000617D2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>Self-efficacy (Kansas City Cardiomyopathy Questionnaire)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>Patient satisfaction (Art of Medicine Questionnaire)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>General adherence to medical regimens (General Adherence Scale from the Medical Outcomes Study (MOS))</w:t>
                        </w:r>
                      </w:p>
                    </w:tc>
                    <w:tc>
                      <w:tcPr>
                        <w:tcW w:w="3511" w:type="dxa"/>
                      </w:tcPr>
                      <w:p w14:paraId="005FFB05" w14:textId="77777777" w:rsidR="00DC4711" w:rsidRDefault="00DC4711" w:rsidP="000617D2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>No statistically significant improvements were demonstrated in health status when adjusted for multiple comparisons</w:t>
                        </w:r>
                        <w:r>
                          <w:rPr>
                            <w:sz w:val="14"/>
                            <w:szCs w:val="14"/>
                          </w:rPr>
                          <w:t>.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>Significant results were found in patient satisfaction, but findings did not reach statistical significance when adjusted for multiple comparisons</w:t>
                        </w:r>
                        <w:r>
                          <w:rPr>
                            <w:sz w:val="14"/>
                            <w:szCs w:val="14"/>
                          </w:rPr>
                          <w:t>.</w:t>
                        </w:r>
                      </w:p>
                      <w:p w14:paraId="7D2D9D6B" w14:textId="77777777" w:rsidR="00DC4711" w:rsidRDefault="00DC4711" w:rsidP="000617D2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</w:p>
                      <w:p w14:paraId="59FD1153" w14:textId="77777777" w:rsidR="00DC4711" w:rsidRDefault="00DC4711" w:rsidP="000617D2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sz w:val="14"/>
                            <w:szCs w:val="14"/>
                          </w:rPr>
                        </w:pPr>
                        <w:r w:rsidRPr="00F01912">
                          <w:rPr>
                            <w:sz w:val="14"/>
                            <w:szCs w:val="14"/>
                          </w:rPr>
                          <w:t xml:space="preserve">Mean score for general adherence was 85 in the intervention group versus 78 in control group. 95% CI +6.4 </w:t>
                        </w:r>
                        <w:r>
                          <w:rPr>
                            <w:sz w:val="14"/>
                            <w:szCs w:val="14"/>
                          </w:rPr>
                          <w:t>[</w:t>
                        </w:r>
                        <w:r w:rsidRPr="00F01912">
                          <w:rPr>
                            <w:sz w:val="14"/>
                            <w:szCs w:val="14"/>
                          </w:rPr>
                          <w:t>1.8, 10.</w:t>
                        </w:r>
                        <w:r>
                          <w:rPr>
                            <w:sz w:val="14"/>
                            <w:szCs w:val="14"/>
                          </w:rPr>
                          <w:t>].</w:t>
                        </w:r>
                      </w:p>
                      <w:p w14:paraId="5C8E8454" w14:textId="77777777" w:rsidR="00DC4711" w:rsidRDefault="00DC4711" w:rsidP="000617D2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</w:pPr>
                      </w:p>
                    </w:tc>
                    <w:tc>
                      <w:tcPr>
                        <w:tcW w:w="2428" w:type="dxa"/>
                      </w:tcPr>
                      <w:p w14:paraId="627768EC" w14:textId="77777777" w:rsidR="00DC4711" w:rsidRDefault="00DC4711" w:rsidP="000617D2">
                        <w:pPr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</w:pPr>
                        <w:r w:rsidRPr="00520601">
                          <w:rPr>
                            <w:sz w:val="14"/>
                            <w:szCs w:val="14"/>
                          </w:rPr>
                          <w:t xml:space="preserve">Self-efficacy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0.08</w:t>
                        </w:r>
                        <w:r>
                          <w:rPr>
                            <w:b/>
                            <w:bCs/>
                            <w:sz w:val="14"/>
                            <w:szCs w:val="14"/>
                          </w:rPr>
                          <w:t>0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, 0.06</w:t>
                        </w:r>
                        <w:r>
                          <w:rPr>
                            <w:b/>
                            <w:bCs/>
                            <w:sz w:val="14"/>
                            <w:szCs w:val="14"/>
                          </w:rPr>
                          <w:t>0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, 0.96</w:t>
                        </w:r>
                        <w:r>
                          <w:rPr>
                            <w:b/>
                            <w:bCs/>
                            <w:sz w:val="14"/>
                            <w:szCs w:val="14"/>
                          </w:rPr>
                          <w:t>0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, 0.63</w:t>
                        </w:r>
                        <w:r>
                          <w:rPr>
                            <w:b/>
                            <w:bCs/>
                            <w:sz w:val="14"/>
                            <w:szCs w:val="14"/>
                          </w:rPr>
                          <w:t>0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, 0.31</w:t>
                        </w:r>
                        <w:r>
                          <w:rPr>
                            <w:b/>
                            <w:bCs/>
                            <w:sz w:val="14"/>
                            <w:szCs w:val="14"/>
                          </w:rPr>
                          <w:t>0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, 0.38</w:t>
                        </w:r>
                        <w:r>
                          <w:rPr>
                            <w:b/>
                            <w:bCs/>
                            <w:sz w:val="14"/>
                            <w:szCs w:val="14"/>
                          </w:rPr>
                          <w:t>0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, 0.26</w:t>
                        </w:r>
                        <w:r>
                          <w:rPr>
                            <w:b/>
                            <w:bCs/>
                            <w:sz w:val="14"/>
                            <w:szCs w:val="14"/>
                          </w:rPr>
                          <w:t>0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 xml:space="preserve"> (each question)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 xml:space="preserve">Patient satisfaction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0.13</w:t>
                        </w:r>
                        <w:r>
                          <w:rPr>
                            <w:b/>
                            <w:bCs/>
                            <w:sz w:val="14"/>
                            <w:szCs w:val="14"/>
                          </w:rPr>
                          <w:t>0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, 0.13</w:t>
                        </w:r>
                        <w:r>
                          <w:rPr>
                            <w:b/>
                            <w:bCs/>
                            <w:sz w:val="14"/>
                            <w:szCs w:val="14"/>
                          </w:rPr>
                          <w:t>0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, 0.15</w:t>
                        </w:r>
                        <w:r>
                          <w:rPr>
                            <w:b/>
                            <w:bCs/>
                            <w:sz w:val="14"/>
                            <w:szCs w:val="14"/>
                          </w:rPr>
                          <w:t>0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, 0.26</w:t>
                        </w:r>
                        <w:r>
                          <w:rPr>
                            <w:b/>
                            <w:bCs/>
                            <w:sz w:val="14"/>
                            <w:szCs w:val="14"/>
                          </w:rPr>
                          <w:t>0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, 0.80</w:t>
                        </w:r>
                        <w:r>
                          <w:rPr>
                            <w:b/>
                            <w:bCs/>
                            <w:sz w:val="14"/>
                            <w:szCs w:val="14"/>
                          </w:rPr>
                          <w:t>0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, 0.30</w:t>
                        </w:r>
                        <w:r>
                          <w:rPr>
                            <w:b/>
                            <w:bCs/>
                            <w:sz w:val="14"/>
                            <w:szCs w:val="14"/>
                          </w:rPr>
                          <w:t>0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 xml:space="preserve"> (each question)</w:t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</w:r>
                        <w:r w:rsidRPr="00520601">
                          <w:rPr>
                            <w:sz w:val="14"/>
                            <w:szCs w:val="14"/>
                          </w:rPr>
                          <w:br/>
                          <w:t xml:space="preserve">General adherence = </w:t>
                        </w:r>
                        <w:r w:rsidRPr="00520601">
                          <w:rPr>
                            <w:b/>
                            <w:bCs/>
                            <w:sz w:val="14"/>
                            <w:szCs w:val="14"/>
                          </w:rPr>
                          <w:t>0.02</w:t>
                        </w:r>
                        <w:r>
                          <w:rPr>
                            <w:b/>
                            <w:bCs/>
                            <w:sz w:val="14"/>
                            <w:szCs w:val="14"/>
                          </w:rPr>
                          <w:t>0</w:t>
                        </w:r>
                      </w:p>
                    </w:tc>
                  </w:tr>
                </w:tbl>
                <w:p w14:paraId="3855C2A7" w14:textId="77777777" w:rsidR="00DC4711" w:rsidRDefault="00DC4711" w:rsidP="00DC4711"/>
              </w:txbxContent>
            </v:textbox>
            <w10:wrap anchorx="margin"/>
          </v:shape>
        </w:pict>
      </w:r>
    </w:p>
    <w:p w14:paraId="5F704D58" w14:textId="77777777" w:rsidR="0024055F" w:rsidRDefault="0024055F"/>
    <w:sectPr w:rsidR="0024055F" w:rsidSect="00E736C3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978677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881E4F" w14:textId="77777777" w:rsidR="00B215CE" w:rsidRDefault="00E736C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FF9244" w14:textId="77777777" w:rsidR="00A558F0" w:rsidRDefault="00E736C3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29F2CB" w14:textId="77777777" w:rsidR="00B215CE" w:rsidRDefault="00E736C3">
    <w:pPr>
      <w:pStyle w:val="Header"/>
    </w:pPr>
  </w:p>
  <w:p w14:paraId="5F5438BA" w14:textId="77777777" w:rsidR="00A558F0" w:rsidRDefault="00E736C3" w:rsidP="00AF1267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31CE8"/>
    <w:rsid w:val="000A5D6B"/>
    <w:rsid w:val="0024055F"/>
    <w:rsid w:val="00531CE8"/>
    <w:rsid w:val="00DC4711"/>
    <w:rsid w:val="00E73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0CF0DEF4"/>
  <w15:chartTrackingRefBased/>
  <w15:docId w15:val="{0EBB82B5-A0F3-4B32-909D-45879BBA7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711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C4711"/>
    <w:pPr>
      <w:keepNext/>
      <w:keepLines/>
      <w:pBdr>
        <w:bottom w:val="single" w:sz="12" w:space="1" w:color="000000" w:themeColor="text1"/>
      </w:pBdr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471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471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C471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C47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47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4711"/>
  </w:style>
  <w:style w:type="paragraph" w:styleId="Footer">
    <w:name w:val="footer"/>
    <w:basedOn w:val="Normal"/>
    <w:link w:val="FooterChar"/>
    <w:uiPriority w:val="99"/>
    <w:unhideWhenUsed/>
    <w:rsid w:val="00DC47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4711"/>
  </w:style>
  <w:style w:type="table" w:styleId="PlainTable2">
    <w:name w:val="Plain Table 2"/>
    <w:basedOn w:val="TableNormal"/>
    <w:uiPriority w:val="42"/>
    <w:rsid w:val="00DC471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C47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a Jalal (Pharmacy)</dc:creator>
  <cp:keywords/>
  <dc:description/>
  <cp:lastModifiedBy>Zahraa Jalal (Pharmacy)</cp:lastModifiedBy>
  <cp:revision>3</cp:revision>
  <dcterms:created xsi:type="dcterms:W3CDTF">2023-04-23T14:13:00Z</dcterms:created>
  <dcterms:modified xsi:type="dcterms:W3CDTF">2023-04-23T14:16:00Z</dcterms:modified>
</cp:coreProperties>
</file>